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4AD2" w14:textId="37E60062" w:rsidR="0673201C" w:rsidRDefault="0673201C">
      <w:r>
        <w:t xml:space="preserve">Supplementary Items </w:t>
      </w:r>
    </w:p>
    <w:p w14:paraId="67BBA2BA" w14:textId="7ADB750E" w:rsidR="0011399F" w:rsidRPr="00193946" w:rsidRDefault="0011399F" w:rsidP="002F2659">
      <w:pPr>
        <w:pStyle w:val="NormalWeb"/>
        <w:jc w:val="center"/>
        <w:rPr>
          <w:rFonts w:asciiTheme="minorHAnsi" w:hAnsiTheme="minorHAnsi" w:cstheme="minorHAnsi"/>
          <w:sz w:val="28"/>
          <w:szCs w:val="28"/>
        </w:rPr>
      </w:pPr>
      <w:bookmarkStart w:id="0" w:name="_MON_1725881985"/>
      <w:bookmarkEnd w:id="0"/>
      <w:r w:rsidRPr="0011399F">
        <w:rPr>
          <w:rFonts w:asciiTheme="minorHAnsi" w:hAnsiTheme="minorHAnsi" w:cstheme="minorHAnsi"/>
          <w:sz w:val="28"/>
          <w:szCs w:val="28"/>
        </w:rPr>
        <w:t>Sex difference in alcohol withdrawal syndrome: a scoping review of clinical studies</w:t>
      </w:r>
    </w:p>
    <w:p w14:paraId="6D88A42D" w14:textId="77777777" w:rsidR="00834760" w:rsidRPr="000559E4" w:rsidRDefault="00834760" w:rsidP="00834760">
      <w:pPr>
        <w:rPr>
          <w:rFonts w:cstheme="minorHAnsi"/>
        </w:rPr>
      </w:pPr>
    </w:p>
    <w:p w14:paraId="2E0F3B66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jc w:val="center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Hayrunnisa Unlu, M.D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 xml:space="preserve"> 1,2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, Marie Michele Macaron, B.S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 xml:space="preserve">, Hande </w:t>
      </w:r>
      <w:proofErr w:type="spellStart"/>
      <w:r w:rsidRPr="000559E4">
        <w:rPr>
          <w:rFonts w:asciiTheme="minorHAnsi" w:hAnsiTheme="minorHAnsi" w:cstheme="minorHAnsi"/>
          <w:color w:val="000000"/>
          <w:sz w:val="22"/>
          <w:szCs w:val="22"/>
        </w:rPr>
        <w:t>Ayraler</w:t>
      </w:r>
      <w:proofErr w:type="spellEnd"/>
      <w:r w:rsidRPr="000559E4">
        <w:rPr>
          <w:rFonts w:asciiTheme="minorHAnsi" w:hAnsiTheme="minorHAnsi" w:cstheme="minorHAnsi"/>
          <w:color w:val="000000"/>
          <w:sz w:val="22"/>
          <w:szCs w:val="22"/>
        </w:rPr>
        <w:t xml:space="preserve"> Taner, M.D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2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, Duygu Kaba, M.D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 xml:space="preserve">2, 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Burcu Akin Sari, M.D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2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, Terry D Schneekloth, M.D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 xml:space="preserve"> 1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, Lorenzo Leggio,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 xml:space="preserve"> 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M.D., Ph.D.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4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, and Osama A Abulseoud, M.D.*</w:t>
      </w: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,5</w:t>
      </w:r>
    </w:p>
    <w:p w14:paraId="19668502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 </w:t>
      </w:r>
    </w:p>
    <w:p w14:paraId="0D09661C" w14:textId="55505CD4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1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Department of Psychiatry and Psychology, Mayo Clinic Arizona, Phoenix, Arizona</w:t>
      </w:r>
      <w:r w:rsidR="002F2659">
        <w:rPr>
          <w:rFonts w:asciiTheme="minorHAnsi" w:hAnsiTheme="minorHAnsi" w:cstheme="minorHAnsi"/>
          <w:color w:val="000000"/>
          <w:sz w:val="22"/>
          <w:szCs w:val="22"/>
        </w:rPr>
        <w:t>, United States</w:t>
      </w:r>
    </w:p>
    <w:p w14:paraId="3C9F057B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2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 xml:space="preserve">Department of Child and Adolescent Psychiatry, </w:t>
      </w:r>
      <w:proofErr w:type="spellStart"/>
      <w:r w:rsidRPr="000559E4">
        <w:rPr>
          <w:rFonts w:asciiTheme="minorHAnsi" w:hAnsiTheme="minorHAnsi" w:cstheme="minorHAnsi"/>
          <w:color w:val="000000"/>
          <w:sz w:val="22"/>
          <w:szCs w:val="22"/>
        </w:rPr>
        <w:t>Baskent</w:t>
      </w:r>
      <w:proofErr w:type="spellEnd"/>
      <w:r w:rsidRPr="000559E4">
        <w:rPr>
          <w:rFonts w:asciiTheme="minorHAnsi" w:hAnsiTheme="minorHAnsi" w:cstheme="minorHAnsi"/>
          <w:color w:val="000000"/>
          <w:sz w:val="22"/>
          <w:szCs w:val="22"/>
        </w:rPr>
        <w:t xml:space="preserve"> University School of Medicine Hospital, Ankara, Turkey </w:t>
      </w:r>
    </w:p>
    <w:p w14:paraId="3BA21A33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3</w:t>
      </w:r>
      <w:r w:rsidRPr="000559E4">
        <w:rPr>
          <w:rFonts w:asciiTheme="minorHAnsi" w:hAnsiTheme="minorHAnsi" w:cstheme="minorHAnsi"/>
          <w:color w:val="000000"/>
          <w:sz w:val="22"/>
          <w:szCs w:val="22"/>
        </w:rPr>
        <w:t>St. Georges’ University of London, Medical School, United Kingdom </w:t>
      </w:r>
    </w:p>
    <w:p w14:paraId="54D3DA30" w14:textId="7168FF59" w:rsidR="00834760" w:rsidRPr="000559E4" w:rsidRDefault="00834760" w:rsidP="0083476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eastAsia="Calibr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4</w:t>
      </w:r>
      <w:r w:rsidR="0011399F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11399F" w:rsidRPr="0011399F">
        <w:rPr>
          <w:rFonts w:asciiTheme="minorHAnsi" w:eastAsia="Calibri" w:hAnsiTheme="minorHAnsi" w:cstheme="minorHAnsi"/>
          <w:sz w:val="22"/>
          <w:szCs w:val="22"/>
        </w:rPr>
        <w:t>Section on Clinical Psychoneuroendocrinology and Neuropsychopharmacology, Translational Addiction Medicine Branch, National Institute on Drug Abuse, and National Institute on Alcohol Abuse and Alcoholism, NIH, United States</w:t>
      </w:r>
    </w:p>
    <w:p w14:paraId="5E663E19" w14:textId="725D9C92" w:rsidR="00834760" w:rsidRPr="000559E4" w:rsidRDefault="00834760" w:rsidP="0083476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559E4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5</w:t>
      </w:r>
      <w:r w:rsidRPr="000559E4">
        <w:rPr>
          <w:rFonts w:asciiTheme="minorHAnsi" w:hAnsiTheme="minorHAnsi" w:cstheme="minorHAnsi"/>
          <w:color w:val="000000" w:themeColor="text1"/>
          <w:sz w:val="22"/>
          <w:szCs w:val="22"/>
        </w:rPr>
        <w:t>Department of Neuroscience, Graduate School of Biomedical Sciences, Mayo Clinic College of Medicine, Phoenix, Arizona</w:t>
      </w:r>
      <w:r w:rsidR="002F2659">
        <w:rPr>
          <w:rFonts w:asciiTheme="minorHAnsi" w:hAnsiTheme="minorHAnsi" w:cstheme="minorHAnsi"/>
          <w:color w:val="000000" w:themeColor="text1"/>
          <w:sz w:val="22"/>
          <w:szCs w:val="22"/>
        </w:rPr>
        <w:t>, United States</w:t>
      </w:r>
    </w:p>
    <w:p w14:paraId="13693D0C" w14:textId="77777777" w:rsidR="00834760" w:rsidRPr="000559E4" w:rsidRDefault="00834760" w:rsidP="0083476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4757A16B" w14:textId="77777777" w:rsidR="00834760" w:rsidRPr="000559E4" w:rsidRDefault="00834760" w:rsidP="0083476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7D85839" w14:textId="77777777" w:rsidR="00834760" w:rsidRPr="000559E4" w:rsidRDefault="00834760" w:rsidP="0083476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</w:p>
    <w:p w14:paraId="11BD27BA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 </w:t>
      </w:r>
    </w:p>
    <w:p w14:paraId="20A9B3B5" w14:textId="77777777" w:rsidR="00834760" w:rsidRPr="000559E4" w:rsidRDefault="00834760" w:rsidP="00834760">
      <w:pPr>
        <w:rPr>
          <w:rFonts w:cstheme="minorHAnsi"/>
        </w:rPr>
      </w:pPr>
      <w:r w:rsidRPr="000559E4">
        <w:rPr>
          <w:rFonts w:cstheme="minorHAnsi"/>
        </w:rPr>
        <w:br/>
      </w:r>
      <w:r w:rsidRPr="000559E4">
        <w:rPr>
          <w:rFonts w:cstheme="minorHAnsi"/>
        </w:rPr>
        <w:br/>
      </w:r>
      <w:r w:rsidRPr="000559E4">
        <w:rPr>
          <w:rFonts w:cstheme="minorHAnsi"/>
        </w:rPr>
        <w:br/>
      </w:r>
    </w:p>
    <w:p w14:paraId="295FF5E1" w14:textId="77777777" w:rsidR="00834760" w:rsidRPr="000559E4" w:rsidRDefault="00834760" w:rsidP="0083476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*Corresponding author</w:t>
      </w:r>
    </w:p>
    <w:p w14:paraId="61688B62" w14:textId="77777777" w:rsidR="00834760" w:rsidRPr="000559E4" w:rsidRDefault="00834760" w:rsidP="0083476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Osama A Abulseoud, M.D.</w:t>
      </w:r>
    </w:p>
    <w:p w14:paraId="02B815DB" w14:textId="77777777" w:rsidR="00834760" w:rsidRPr="000559E4" w:rsidRDefault="00834760" w:rsidP="0083476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Department of Psychiatry and Psychology, </w:t>
      </w:r>
    </w:p>
    <w:p w14:paraId="6B2B3192" w14:textId="77777777" w:rsidR="00834760" w:rsidRPr="000559E4" w:rsidRDefault="00834760" w:rsidP="0083476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Mayo Clinic</w:t>
      </w:r>
    </w:p>
    <w:p w14:paraId="7319A506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5777 E Mayo Blvd, Phoenix, AZ 85054</w:t>
      </w:r>
    </w:p>
    <w:p w14:paraId="39DCD92E" w14:textId="77777777" w:rsidR="00834760" w:rsidRPr="000559E4" w:rsidRDefault="00834760" w:rsidP="0083476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559E4">
        <w:rPr>
          <w:rFonts w:asciiTheme="minorHAnsi" w:hAnsiTheme="minorHAnsi" w:cstheme="minorHAnsi"/>
          <w:color w:val="000000"/>
          <w:sz w:val="22"/>
          <w:szCs w:val="22"/>
        </w:rPr>
        <w:t>Phone: (480) 342-2000</w:t>
      </w:r>
    </w:p>
    <w:p w14:paraId="6884993E" w14:textId="77777777" w:rsidR="00834760" w:rsidRPr="000559E4" w:rsidRDefault="00000000" w:rsidP="00834760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hyperlink r:id="rId7" w:history="1">
        <w:r w:rsidR="00834760" w:rsidRPr="000559E4">
          <w:rPr>
            <w:rStyle w:val="Hyperlink"/>
            <w:rFonts w:asciiTheme="minorHAnsi" w:hAnsiTheme="minorHAnsi" w:cstheme="minorHAnsi"/>
            <w:sz w:val="22"/>
            <w:szCs w:val="22"/>
          </w:rPr>
          <w:t>Abulseoud.osama@Mayo.edu</w:t>
        </w:r>
      </w:hyperlink>
    </w:p>
    <w:p w14:paraId="39DD8547" w14:textId="0A4B937C" w:rsidR="0673201C" w:rsidRDefault="0673201C" w:rsidP="0673201C"/>
    <w:p w14:paraId="02714636" w14:textId="77777777" w:rsidR="00834760" w:rsidRDefault="00834760" w:rsidP="0673201C"/>
    <w:p w14:paraId="4D865D95" w14:textId="77777777" w:rsidR="00834760" w:rsidRDefault="00834760" w:rsidP="067320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946"/>
        <w:gridCol w:w="939"/>
        <w:gridCol w:w="946"/>
        <w:gridCol w:w="946"/>
        <w:gridCol w:w="946"/>
        <w:gridCol w:w="939"/>
        <w:gridCol w:w="939"/>
        <w:gridCol w:w="939"/>
        <w:gridCol w:w="707"/>
        <w:gridCol w:w="816"/>
      </w:tblGrid>
      <w:tr w:rsidR="00C948D0" w14:paraId="7685F6D6" w14:textId="0E3141B9" w:rsidTr="00EA1BE1">
        <w:trPr>
          <w:trHeight w:val="41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E5B80" w14:textId="098E9B94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thor, Year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1692B0B8" w14:textId="77777777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8CE474C" w14:textId="77777777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2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78D1E34B" w14:textId="77777777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3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7902B52F" w14:textId="442F1E35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2BC7901F" w14:textId="276B3A08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303EB04" w14:textId="6511B975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6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3304935" w14:textId="77777777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</w:p>
          <w:p w14:paraId="0AF05C63" w14:textId="3E753C2A" w:rsidR="00EA1BE1" w:rsidRPr="0673201C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</w:t>
            </w:r>
          </w:p>
        </w:tc>
        <w:tc>
          <w:tcPr>
            <w:tcW w:w="544" w:type="dxa"/>
            <w:shd w:val="clear" w:color="auto" w:fill="D9D9D9" w:themeFill="background1" w:themeFillShade="D9"/>
          </w:tcPr>
          <w:p w14:paraId="481AC049" w14:textId="25FE518D" w:rsidR="00EA1BE1" w:rsidRPr="0673201C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8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14:paraId="038E4EFD" w14:textId="413C79D5" w:rsidR="00EA1BE1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12B30963" w14:textId="6FAE677F" w:rsidR="00EA1BE1" w:rsidRPr="0673201C" w:rsidRDefault="00EA1BE1" w:rsidP="0673201C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ality</w:t>
            </w:r>
          </w:p>
        </w:tc>
      </w:tr>
      <w:tr w:rsidR="00C948D0" w14:paraId="3387C842" w14:textId="3548E348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6891A" w14:textId="6BFC022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Eyer et al., 20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5F86C1" w14:textId="20B5238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D35C5" w14:textId="487E0E6D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EDB7D" w14:textId="1CA65705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CC45" w14:textId="068092F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61795" w14:textId="6C22870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13107" w14:textId="765269C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828E" w14:textId="36C238DA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9BFD" w14:textId="10146007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430A55" w14:textId="7F491D57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5 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>star</w:t>
            </w: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421F7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1699643F" w14:textId="5B7F1D96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3B6E4" w14:textId="3DEA8B8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y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,,</w:t>
            </w:r>
            <w:r>
              <w:rPr>
                <w:rFonts w:ascii="Arial" w:hAnsi="Arial" w:cs="Arial"/>
                <w:sz w:val="20"/>
                <w:szCs w:val="20"/>
              </w:rPr>
              <w:br/>
              <w:t>199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A060C8" w14:textId="5C39167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25B96" w14:textId="35D5B8CF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2CE99" w14:textId="0721649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BC553" w14:textId="5D455E9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39160" w14:textId="3E6BB45D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0735E" w14:textId="52B0CC4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CFAD" w14:textId="540BC52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034D" w14:textId="78B49D1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DADFC" w14:textId="477BFF1E" w:rsidR="00EA1BE1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EEF1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55372455" w14:textId="744E95E8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9A2EA" w14:textId="69F75DE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ómez-</w:t>
            </w:r>
            <w:r>
              <w:rPr>
                <w:rFonts w:ascii="Arial" w:hAnsi="Arial" w:cs="Arial"/>
                <w:sz w:val="20"/>
                <w:szCs w:val="20"/>
              </w:rPr>
              <w:br/>
              <w:t>Méndez</w:t>
            </w:r>
            <w:r>
              <w:rPr>
                <w:rFonts w:ascii="Arial" w:hAnsi="Arial" w:cs="Arial"/>
                <w:sz w:val="20"/>
                <w:szCs w:val="20"/>
              </w:rPr>
              <w:br/>
              <w:t>et 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783A6" w14:textId="244C846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*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AF10" w14:textId="4C562C9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09B65" w14:textId="3ED441C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1FBA" w14:textId="5DC4B46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68806" w14:textId="0541E6D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77D28" w14:textId="6398FF94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2713" w14:textId="62967D3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844D" w14:textId="43FB968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C94C9" w14:textId="7146A644" w:rsidR="00EA1BE1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9E7CF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4892D64D" w14:textId="66B62116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8BEEE" w14:textId="51DB73E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mme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.,</w:t>
            </w:r>
            <w:r>
              <w:rPr>
                <w:rFonts w:ascii="Arial" w:hAnsi="Arial" w:cs="Arial"/>
                <w:sz w:val="20"/>
                <w:szCs w:val="20"/>
              </w:rPr>
              <w:br/>
              <w:t>193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A316" w14:textId="3DE2B664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ABDD" w14:textId="20E6A814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F5F9E" w14:textId="27573EA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E1EB1" w14:textId="4A97198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67EE1" w14:textId="2F327D9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E6AA8" w14:textId="7F91B76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F925" w14:textId="424DCAD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2106" w14:textId="25CAC024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FFD56" w14:textId="579152B7" w:rsidR="00EA1BE1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41C6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6DE42BE1" w14:textId="39B39560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0FDA6" w14:textId="6AF9B20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rque-</w:t>
            </w:r>
            <w:r>
              <w:rPr>
                <w:rFonts w:ascii="Arial" w:hAnsi="Arial" w:cs="Arial"/>
                <w:sz w:val="20"/>
                <w:szCs w:val="20"/>
              </w:rPr>
              <w:br/>
              <w:t>López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8D9F4" w14:textId="500B3B5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 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E8AEE" w14:textId="0FB12FA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F84F4" w14:textId="4C9E482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84C0" w14:textId="0D54DCD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3F6AC" w14:textId="7A1E93A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FF9AF" w14:textId="143657D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C36C" w14:textId="3D6AA418" w:rsidR="00EA1BE1" w:rsidRPr="0673201C" w:rsidRDefault="00EA1BE1" w:rsidP="00EA1BE1">
            <w:pPr>
              <w:rPr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924F3" w14:textId="6E39EBA8" w:rsidR="00EA1BE1" w:rsidRPr="0673201C" w:rsidRDefault="00C948D0" w:rsidP="00EA1B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1D4B4" w14:textId="2C632517" w:rsidR="00EA1BE1" w:rsidRDefault="00C948D0" w:rsidP="00EA1B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EA1BE1" w:rsidRPr="0673201C">
              <w:rPr>
                <w:color w:val="000000" w:themeColor="text1"/>
              </w:rPr>
              <w:t xml:space="preserve">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4EE1" w14:textId="77777777" w:rsidR="00EA1BE1" w:rsidRPr="0673201C" w:rsidRDefault="00EA1BE1" w:rsidP="00EA1BE1">
            <w:pPr>
              <w:rPr>
                <w:color w:val="000000" w:themeColor="text1"/>
              </w:rPr>
            </w:pPr>
          </w:p>
        </w:tc>
      </w:tr>
      <w:tr w:rsidR="00C948D0" w14:paraId="1B02DB94" w14:textId="33830007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2B5D4" w14:textId="08301D0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wis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.,</w:t>
            </w:r>
            <w:r>
              <w:rPr>
                <w:rFonts w:ascii="Arial" w:hAnsi="Arial" w:cs="Arial"/>
                <w:sz w:val="20"/>
                <w:szCs w:val="20"/>
              </w:rPr>
              <w:br/>
              <w:t>199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48E154" w14:textId="3ECF7CC0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9D1A4" w14:textId="1B12144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BE5CB" w14:textId="14A0376D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F036F" w14:textId="061BDEF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4F667" w14:textId="1165BFA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D2279" w14:textId="03D5AAF5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6D4B" w14:textId="3F260356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A4D1" w14:textId="3F12904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743BD" w14:textId="379B5A4A" w:rsidR="00EA1BE1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6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DF0A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7939F156" w14:textId="33F197A5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FBEDBB" w14:textId="38D63E8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archan</w:t>
            </w:r>
            <w:r>
              <w:rPr>
                <w:rFonts w:ascii="Arial" w:hAnsi="Arial" w:cs="Arial"/>
                <w:sz w:val="20"/>
                <w:szCs w:val="20"/>
              </w:rPr>
              <w:br/>
              <w:t>d et 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2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0F3C2" w14:textId="279EB09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AC01A" w14:textId="364E93C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AF4314" w14:textId="4827154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8C77" w14:textId="644E044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E4F65C" w14:textId="791B1D8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3551E" w14:textId="370C1B2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1812" w14:textId="305AD32F" w:rsidR="00EA1BE1" w:rsidRPr="0673201C" w:rsidRDefault="00EA1BE1" w:rsidP="00EA1BE1">
            <w:pPr>
              <w:rPr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7A11" w14:textId="1C8E29F4" w:rsidR="00EA1BE1" w:rsidRPr="0673201C" w:rsidRDefault="00C948D0" w:rsidP="00EA1B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19E0C" w14:textId="0136E143" w:rsidR="00EA1BE1" w:rsidRDefault="00EA1BE1" w:rsidP="00EA1BE1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6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608B" w14:textId="77777777" w:rsidR="00EA1BE1" w:rsidRPr="0673201C" w:rsidRDefault="00EA1BE1" w:rsidP="00EA1BE1">
            <w:pPr>
              <w:rPr>
                <w:color w:val="000000" w:themeColor="text1"/>
              </w:rPr>
            </w:pPr>
          </w:p>
        </w:tc>
      </w:tr>
      <w:tr w:rsidR="00C948D0" w14:paraId="2188E3ED" w14:textId="708F1EFA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36C58" w14:textId="0E29A899" w:rsidR="00EA1BE1" w:rsidRP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sz w:val="20"/>
                <w:szCs w:val="20"/>
              </w:rPr>
              <w:t>Monte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0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293A3" w14:textId="71F9C44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EA1BE1">
              <w:rPr>
                <w:rFonts w:ascii="Calibri" w:hAnsi="Calibri" w:cs="Calibri"/>
                <w:color w:val="000000" w:themeColor="text1"/>
                <w:lang w:val="it-IT"/>
              </w:rPr>
              <w:t> </w:t>
            </w: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6777" w14:textId="469AF5E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479B" w14:textId="61B0973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3270C" w14:textId="482E05F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494C3" w14:textId="5D9201F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40B2B" w14:textId="667B3A3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2DE4" w14:textId="27647CDB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3092" w14:textId="439EADD0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8F0E8" w14:textId="13C1ED92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 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>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46005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42976003" w14:textId="5934AEB8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75F22" w14:textId="6F35AA1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e et</w:t>
            </w:r>
            <w:r>
              <w:rPr>
                <w:rFonts w:ascii="Arial" w:hAnsi="Arial" w:cs="Arial"/>
                <w:sz w:val="20"/>
                <w:szCs w:val="20"/>
              </w:rPr>
              <w:br/>
              <w:t>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31E82" w14:textId="26DDFA4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0A09" w14:textId="11CF2B2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C121" w14:textId="29A5823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8FA2" w14:textId="4858F53D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9A459" w14:textId="2E4AB26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2CE4F" w14:textId="2075BBB5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A6B1" w14:textId="55169BAC" w:rsidR="00EA1BE1" w:rsidRPr="0673201C" w:rsidRDefault="00EA1BE1" w:rsidP="00EA1BE1">
            <w:pPr>
              <w:rPr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BEDA" w14:textId="5086455A" w:rsidR="00EA1BE1" w:rsidRPr="0673201C" w:rsidRDefault="00C948D0" w:rsidP="00EA1B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D763C" w14:textId="681B8401" w:rsidR="00EA1BE1" w:rsidRDefault="00C948D0" w:rsidP="00EA1BE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st</w:t>
            </w:r>
            <w:r w:rsidR="00EA1BE1" w:rsidRPr="0673201C">
              <w:rPr>
                <w:color w:val="000000" w:themeColor="text1"/>
              </w:rPr>
              <w:t>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A18F" w14:textId="77777777" w:rsidR="00EA1BE1" w:rsidRPr="0673201C" w:rsidRDefault="00EA1BE1" w:rsidP="00EA1BE1">
            <w:pPr>
              <w:rPr>
                <w:color w:val="000000" w:themeColor="text1"/>
              </w:rPr>
            </w:pPr>
          </w:p>
        </w:tc>
      </w:tr>
      <w:tr w:rsidR="00C948D0" w14:paraId="391E65FF" w14:textId="4FA86DFA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76811" w14:textId="66D76660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erggren et al., 2009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BFE37" w14:textId="3584BC40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37327" w14:textId="4562EBF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5560" w14:textId="01EBFD0F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D192" w14:textId="7CD0652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2FFBE" w14:textId="627C0DB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C4B26" w14:textId="5FAED32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FD156" w14:textId="5F5F0593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C80F" w14:textId="328BBC2A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9E77F" w14:textId="6771B9D6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EA0A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35A83745" w14:textId="115164EB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7BD49" w14:textId="39D1271F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mpos et al., 20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3B0F2" w14:textId="0BAE1350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325D" w14:textId="1AE596E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922A" w14:textId="733DF7B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1A4D" w14:textId="6D03CF0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627F69" w14:textId="1225CDC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C4E48" w14:textId="50E7C5E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2D4A" w14:textId="5B65CE6A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0FE7" w14:textId="66AC5640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0A103" w14:textId="5C860229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4596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5A6D5535" w14:textId="15F43017" w:rsidTr="00EA1BE1">
        <w:trPr>
          <w:trHeight w:val="26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7CF09" w14:textId="27D6A3CF" w:rsidR="00EA1BE1" w:rsidRPr="002F2659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F265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Patrick G. </w:t>
            </w:r>
            <w:proofErr w:type="spellStart"/>
            <w:r w:rsidRPr="002F2659">
              <w:rPr>
                <w:rFonts w:ascii="Calibri" w:hAnsi="Calibri" w:cs="Calibri"/>
                <w:sz w:val="20"/>
                <w:szCs w:val="20"/>
                <w:lang w:val="fr-FR"/>
              </w:rPr>
              <w:t>O’Connor</w:t>
            </w:r>
            <w:proofErr w:type="spellEnd"/>
            <w:r w:rsidRPr="002F2659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et al., 199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36592" w14:textId="78B1290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4228" w14:textId="5B31632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N</w:t>
            </w:r>
            <w:r>
              <w:rPr>
                <w:rFonts w:ascii="Calibri" w:hAnsi="Calibri" w:cs="Calibri"/>
                <w:color w:val="000000" w:themeColor="text1"/>
              </w:rPr>
              <w:t>A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D781D" w14:textId="0EFCB12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1FC1" w14:textId="3A35CEA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399A2" w14:textId="53CB9E3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573E9A" w14:textId="669F177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047F" w14:textId="6BAC9591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C1D2" w14:textId="7C75CC2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D652C" w14:textId="5909CCB6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A411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5F4AC5E9" w14:textId="43EA1749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06A2D" w14:textId="705703F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ing et al., 20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6B6DC" w14:textId="294A8B1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351C5" w14:textId="6C0B9C94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D2F0" w14:textId="5D5738F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43CF" w14:textId="4DC3FE8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614B1" w14:textId="7650696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4680" w14:textId="030A79A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  </w:t>
            </w: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C623" w14:textId="56F2CC71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A5613" w14:textId="0A5D19CF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79BB7" w14:textId="49D0A7F4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2CDB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6928AF1A" w14:textId="58BD2AAC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01D0E" w14:textId="55408E79" w:rsidR="00EA1BE1" w:rsidRP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lottolo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., 201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BF1C" w14:textId="15FA1FB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BD09" w14:textId="0DE9334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86AF" w14:textId="5327A1EA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5DB6" w14:textId="3FD370E1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E60C5" w14:textId="5AED9DD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46E74" w14:textId="5504BF4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7AEE" w14:textId="3B99F32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1E63" w14:textId="30B3C775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3EDB8" w14:textId="6CEF6A34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AF3B4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66EF46C4" w14:textId="5F1BEE01" w:rsidTr="00EA1BE1">
        <w:trPr>
          <w:trHeight w:val="232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F05C7" w14:textId="28A68D27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chimmel et al., 20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CF7D" w14:textId="02526E3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3AA5" w14:textId="2A3747F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576D" w14:textId="5D333FB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1F16" w14:textId="2C2C9218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5E77B" w14:textId="722D514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44517" w14:textId="322A2A7C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790E" w14:textId="1C10F7EE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DE76D" w14:textId="58DFC00D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81EF7" w14:textId="659AD34C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7AFF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5D209881" w14:textId="16163798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7A39C" w14:textId="1881D8CD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ørensen et al., 201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ED52C" w14:textId="2A7E26EB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1C48" w14:textId="21BB4C12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7688" w14:textId="245044C9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2871" w14:textId="625533B6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DD8D7" w14:textId="11A42E73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8F555" w14:textId="16ACA14E" w:rsidR="00EA1BE1" w:rsidRDefault="00EA1BE1" w:rsidP="00EA1BE1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8634" w14:textId="52042F1D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847C" w14:textId="66186DC7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2E873" w14:textId="0E78F422" w:rsidR="00EA1BE1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EA1BE1"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92C4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2354635C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BF659" w14:textId="0DEEEB5C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oyka et al., 198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664D8" w14:textId="2F5C0229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7B6FB" w14:textId="34E4EC39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38AD6" w14:textId="366BAA76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BB74" w14:textId="0B0A0B9A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33925" w14:textId="6B0CD66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3F86A" w14:textId="427B17D4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C2B7" w14:textId="05905A95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47DC" w14:textId="5A3E01B9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DC849" w14:textId="360081DD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60D4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7067EF3A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441CD" w14:textId="75C3ED2C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oyka et al., 1989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D1E74" w14:textId="77CBBD3A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61ED5" w14:textId="5C017014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18790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B14B" w14:textId="651D7568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D4FE" w14:textId="1B6BD54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EBF95" w14:textId="668919C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9085" w14:textId="75B496FD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BD58" w14:textId="0DEFC0F3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AB31" w14:textId="3F4ADDF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D0C8B" w14:textId="564362D9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FC40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5E5DC8BF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63336" w14:textId="2B29F690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oyka et al., 2006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77CCE" w14:textId="5E276536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AAAD" w14:textId="3E3584C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18790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7F66" w14:textId="362E068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849E" w14:textId="12E1154E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D8DF9" w14:textId="34AFFAA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C4480" w14:textId="2C117108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F813" w14:textId="41C9F44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F7734" w14:textId="36323D33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CC16F" w14:textId="46D240F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59E7B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10200C37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18E71A" w14:textId="0785B482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eel et al., 202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6A39D" w14:textId="2862AE4C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AFB4" w14:textId="58969414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54EB" w14:textId="4D8166B9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DD374" w14:textId="5FFAFA05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5F3EA" w14:textId="52700F3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B2BB4" w14:textId="342A02F8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7F2D" w14:textId="7BAE3FDB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2764" w14:textId="406299A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86E1D" w14:textId="3ECBC648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FA37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0C936FCB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1829D" w14:textId="2F6A9F97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vel et al., 196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C9B2D" w14:textId="6CC55FBD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D487" w14:textId="0522FD8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2E51" w14:textId="784EB2E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3D0D" w14:textId="3A5683DC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CE201" w14:textId="66411D45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728BC" w14:textId="4AC0AD6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FFAF" w14:textId="66D4A77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C28D" w14:textId="21AD8A7D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2B58C" w14:textId="1BBBBB51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BA26F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73F92145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486AA" w14:textId="28793ED2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etterling &amp;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Junghann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, 200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EDC94" w14:textId="6AF6D676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1C25" w14:textId="4077EFA5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6D04" w14:textId="7E313C4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9353" w14:textId="240D53EF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5AFDE" w14:textId="5E2EE9EC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B3E2" w14:textId="5CC80813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B928" w14:textId="072AA58E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E814" w14:textId="19A6A9B1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49D5F2" w14:textId="612FF07C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6DAB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C948D0" w14:paraId="27C7923B" w14:textId="77777777" w:rsidTr="00EA1BE1">
        <w:trPr>
          <w:trHeight w:val="281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3DF7C" w14:textId="4E6BC565" w:rsidR="00EA1BE1" w:rsidRDefault="00EA1BE1" w:rsidP="00EA1BE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ojnar M. et al., 199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170FE" w14:textId="1A8E5000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64B0" w14:textId="28946DCA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986C" w14:textId="41E14D46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FDE4" w14:textId="2E59B6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796DA7">
              <w:rPr>
                <w:rFonts w:ascii="Calibri" w:hAnsi="Calibri" w:cs="Calibri"/>
                <w:color w:val="000000" w:themeColor="text1"/>
              </w:rPr>
              <w:t xml:space="preserve">NA 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4F1B6" w14:textId="48D0F11B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C3CF" w14:textId="00EAB6B2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9C1055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2775" w14:textId="0A1DFA14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BA4C" w14:textId="4A641B26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9BD3C" w14:textId="07DC5145" w:rsidR="00EA1BE1" w:rsidRPr="0673201C" w:rsidRDefault="00C948D0" w:rsidP="00EA1BE1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62E4" w14:textId="77777777" w:rsidR="00EA1BE1" w:rsidRPr="0673201C" w:rsidRDefault="00EA1BE1" w:rsidP="00EA1BE1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112A9D5E" w14:textId="09F4CE49" w:rsidR="3415EC3F" w:rsidRDefault="3415EC3F" w:rsidP="3415EC3F">
      <w:pPr>
        <w:rPr>
          <w:sz w:val="22"/>
          <w:szCs w:val="22"/>
        </w:rPr>
      </w:pPr>
      <w:r w:rsidRPr="3415EC3F">
        <w:rPr>
          <w:sz w:val="22"/>
          <w:szCs w:val="22"/>
        </w:rPr>
        <w:t xml:space="preserve">Abbreviations: </w:t>
      </w:r>
    </w:p>
    <w:p w14:paraId="333B2021" w14:textId="40A3DCB3" w:rsidR="3415EC3F" w:rsidRDefault="3415EC3F" w:rsidP="3415EC3F">
      <w:pPr>
        <w:rPr>
          <w:i/>
          <w:iCs/>
          <w:sz w:val="22"/>
          <w:szCs w:val="22"/>
        </w:rPr>
      </w:pPr>
      <w:r w:rsidRPr="3415EC3F">
        <w:rPr>
          <w:i/>
          <w:iCs/>
          <w:sz w:val="22"/>
          <w:szCs w:val="22"/>
        </w:rPr>
        <w:t xml:space="preserve">NA: Not Applicable </w:t>
      </w:r>
    </w:p>
    <w:p w14:paraId="29B8A2C0" w14:textId="5E805194" w:rsidR="3415EC3F" w:rsidRDefault="3415EC3F" w:rsidP="3415EC3F">
      <w:pPr>
        <w:rPr>
          <w:sz w:val="22"/>
          <w:szCs w:val="22"/>
        </w:rPr>
      </w:pPr>
    </w:p>
    <w:p w14:paraId="688E47AE" w14:textId="2A2673A6" w:rsidR="0673201C" w:rsidRDefault="3A72C3FC" w:rsidP="3A72C3FC">
      <w:pPr>
        <w:rPr>
          <w:rFonts w:asciiTheme="majorBidi" w:hAnsiTheme="majorBidi" w:cstheme="majorBidi"/>
        </w:rPr>
      </w:pPr>
      <w:r w:rsidRPr="3A72C3FC">
        <w:rPr>
          <w:rFonts w:asciiTheme="majorBidi" w:hAnsiTheme="majorBidi" w:cstheme="majorBidi"/>
          <w:b/>
          <w:bCs/>
        </w:rPr>
        <w:t xml:space="preserve">Supplementary Item 2: </w:t>
      </w:r>
    </w:p>
    <w:p w14:paraId="02BDC21F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Newcastle-Ottawa Quality Assessment Form for Cohort Studies</w:t>
      </w:r>
    </w:p>
    <w:p w14:paraId="02D41649" w14:textId="4DFCE8BE" w:rsid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Note: A study can be given a maximum of one star for each numbered item within the Selection and Outcome categories. A</w:t>
      </w:r>
      <w:r w:rsidR="00F91D7A">
        <w:rPr>
          <w:rFonts w:asciiTheme="majorBidi" w:hAnsiTheme="majorBidi" w:cstheme="majorBidi"/>
        </w:rPr>
        <w:t xml:space="preserve"> </w:t>
      </w:r>
      <w:r w:rsidRPr="00C948D0">
        <w:rPr>
          <w:rFonts w:asciiTheme="majorBidi" w:hAnsiTheme="majorBidi" w:cstheme="majorBidi"/>
        </w:rPr>
        <w:t>maximum of two stars can be given for Comparability.</w:t>
      </w:r>
    </w:p>
    <w:p w14:paraId="24E970F6" w14:textId="77777777" w:rsidR="00F91D7A" w:rsidRPr="00C948D0" w:rsidRDefault="00F91D7A" w:rsidP="00C948D0">
      <w:pPr>
        <w:rPr>
          <w:rFonts w:asciiTheme="majorBidi" w:hAnsiTheme="majorBidi" w:cstheme="majorBidi"/>
        </w:rPr>
      </w:pPr>
    </w:p>
    <w:p w14:paraId="1D6792F0" w14:textId="0FC2D70E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Selection</w:t>
      </w:r>
      <w:r w:rsidR="003C635E">
        <w:rPr>
          <w:rFonts w:asciiTheme="majorBidi" w:hAnsiTheme="majorBidi" w:cstheme="majorBidi"/>
        </w:rPr>
        <w:t xml:space="preserve"> (maximum four stars)</w:t>
      </w:r>
    </w:p>
    <w:p w14:paraId="297CBF4F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1) Representativeness of the exposed cohort</w:t>
      </w:r>
    </w:p>
    <w:p w14:paraId="31C3F412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Truly representative (one star)</w:t>
      </w:r>
    </w:p>
    <w:p w14:paraId="45771D1F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Somewhat representative (one star)</w:t>
      </w:r>
    </w:p>
    <w:p w14:paraId="05A50C27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c) Selected group</w:t>
      </w:r>
    </w:p>
    <w:p w14:paraId="27CFD823" w14:textId="77777777" w:rsidR="00C948D0" w:rsidRPr="00C948D0" w:rsidRDefault="00C948D0" w:rsidP="003C635E">
      <w:pPr>
        <w:ind w:firstLine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d) No description of the derivation of the cohort</w:t>
      </w:r>
    </w:p>
    <w:p w14:paraId="6BA37162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2) Selection of the non-exposed cohort</w:t>
      </w:r>
    </w:p>
    <w:p w14:paraId="78419F0E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Drawn from the same community as the exposed cohort (one star)</w:t>
      </w:r>
    </w:p>
    <w:p w14:paraId="087FD001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lastRenderedPageBreak/>
        <w:t>b) Drawn from a different source</w:t>
      </w:r>
    </w:p>
    <w:p w14:paraId="2A5B69D7" w14:textId="2FD39C43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 xml:space="preserve">c) No description of the derivation of the </w:t>
      </w:r>
      <w:r w:rsidR="003C635E" w:rsidRPr="00C948D0">
        <w:rPr>
          <w:rFonts w:asciiTheme="majorBidi" w:hAnsiTheme="majorBidi" w:cstheme="majorBidi"/>
        </w:rPr>
        <w:t>non-exposed</w:t>
      </w:r>
      <w:r w:rsidRPr="00C948D0">
        <w:rPr>
          <w:rFonts w:asciiTheme="majorBidi" w:hAnsiTheme="majorBidi" w:cstheme="majorBidi"/>
        </w:rPr>
        <w:t xml:space="preserve"> cohort</w:t>
      </w:r>
    </w:p>
    <w:p w14:paraId="0FF82EC8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3) Ascertainment of exposure</w:t>
      </w:r>
    </w:p>
    <w:p w14:paraId="3F2761AF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Secure record (e.g., surgical record) (one star)</w:t>
      </w:r>
    </w:p>
    <w:p w14:paraId="64DB44CC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Structured interview (one star)</w:t>
      </w:r>
    </w:p>
    <w:p w14:paraId="4AEB383A" w14:textId="6F5ED404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 xml:space="preserve">c) Written </w:t>
      </w:r>
      <w:r w:rsidR="003C635E" w:rsidRPr="00C948D0">
        <w:rPr>
          <w:rFonts w:asciiTheme="majorBidi" w:hAnsiTheme="majorBidi" w:cstheme="majorBidi"/>
        </w:rPr>
        <w:t>self-report</w:t>
      </w:r>
    </w:p>
    <w:p w14:paraId="3CD8D50C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d) No description</w:t>
      </w:r>
    </w:p>
    <w:p w14:paraId="65720E3D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e) Other</w:t>
      </w:r>
    </w:p>
    <w:p w14:paraId="6399350A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4) Demonstration that outcome of interest was not present at start of study</w:t>
      </w:r>
    </w:p>
    <w:p w14:paraId="0794BCA5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Yes (one star)</w:t>
      </w:r>
    </w:p>
    <w:p w14:paraId="7015AAA7" w14:textId="77777777" w:rsid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No</w:t>
      </w:r>
    </w:p>
    <w:p w14:paraId="3D225223" w14:textId="77777777" w:rsidR="00F91D7A" w:rsidRPr="00C948D0" w:rsidRDefault="00F91D7A" w:rsidP="00C948D0">
      <w:pPr>
        <w:rPr>
          <w:rFonts w:asciiTheme="majorBidi" w:hAnsiTheme="majorBidi" w:cstheme="majorBidi"/>
        </w:rPr>
      </w:pPr>
    </w:p>
    <w:p w14:paraId="0A40C906" w14:textId="694B9B1E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Comparability</w:t>
      </w:r>
      <w:r w:rsidR="003C635E">
        <w:rPr>
          <w:rFonts w:asciiTheme="majorBidi" w:hAnsiTheme="majorBidi" w:cstheme="majorBidi"/>
        </w:rPr>
        <w:t xml:space="preserve"> (a maximum two stars) </w:t>
      </w:r>
    </w:p>
    <w:p w14:paraId="726CA47F" w14:textId="71C2E4C2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 xml:space="preserve">1) Comparability of cohorts </w:t>
      </w:r>
      <w:r w:rsidR="003C635E" w:rsidRPr="00C948D0">
        <w:rPr>
          <w:rFonts w:asciiTheme="majorBidi" w:hAnsiTheme="majorBidi" w:cstheme="majorBidi"/>
        </w:rPr>
        <w:t>based on</w:t>
      </w:r>
      <w:r w:rsidRPr="00C948D0">
        <w:rPr>
          <w:rFonts w:asciiTheme="majorBidi" w:hAnsiTheme="majorBidi" w:cstheme="majorBidi"/>
        </w:rPr>
        <w:t xml:space="preserve"> the design or analysis controlled for confounders</w:t>
      </w:r>
    </w:p>
    <w:p w14:paraId="4CEF9A9D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The study controls for age, sex and marital status (one star)</w:t>
      </w:r>
    </w:p>
    <w:p w14:paraId="1F0B6A41" w14:textId="15E6364B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Study controls for other factors (one star)</w:t>
      </w:r>
    </w:p>
    <w:p w14:paraId="13F804B3" w14:textId="03EB2736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 xml:space="preserve">c) Cohorts are not comparable </w:t>
      </w:r>
      <w:r w:rsidR="003C635E" w:rsidRPr="00C948D0">
        <w:rPr>
          <w:rFonts w:asciiTheme="majorBidi" w:hAnsiTheme="majorBidi" w:cstheme="majorBidi"/>
        </w:rPr>
        <w:t>based on</w:t>
      </w:r>
      <w:r w:rsidRPr="00C948D0">
        <w:rPr>
          <w:rFonts w:asciiTheme="majorBidi" w:hAnsiTheme="majorBidi" w:cstheme="majorBidi"/>
        </w:rPr>
        <w:t xml:space="preserve"> the design or analysis controlled for confounders</w:t>
      </w:r>
    </w:p>
    <w:p w14:paraId="2522EEDD" w14:textId="77777777" w:rsidR="00F91D7A" w:rsidRDefault="00F91D7A" w:rsidP="00C948D0">
      <w:pPr>
        <w:rPr>
          <w:rFonts w:asciiTheme="majorBidi" w:hAnsiTheme="majorBidi" w:cstheme="majorBidi"/>
        </w:rPr>
      </w:pPr>
    </w:p>
    <w:p w14:paraId="2CD90CA3" w14:textId="68BB20FB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Outcome</w:t>
      </w:r>
      <w:r w:rsidR="003C635E">
        <w:rPr>
          <w:rFonts w:asciiTheme="majorBidi" w:hAnsiTheme="majorBidi" w:cstheme="majorBidi"/>
        </w:rPr>
        <w:t xml:space="preserve"> (maximum </w:t>
      </w:r>
      <w:r w:rsidR="006959B1">
        <w:rPr>
          <w:rFonts w:asciiTheme="majorBidi" w:hAnsiTheme="majorBidi" w:cstheme="majorBidi"/>
        </w:rPr>
        <w:t>three</w:t>
      </w:r>
      <w:r w:rsidR="003C635E">
        <w:rPr>
          <w:rFonts w:asciiTheme="majorBidi" w:hAnsiTheme="majorBidi" w:cstheme="majorBidi"/>
        </w:rPr>
        <w:t xml:space="preserve"> stars)</w:t>
      </w:r>
    </w:p>
    <w:p w14:paraId="1DC6993E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1) Assessment of outcome</w:t>
      </w:r>
    </w:p>
    <w:p w14:paraId="66F192B3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Independent blind assessment (one star)</w:t>
      </w:r>
    </w:p>
    <w:p w14:paraId="5C95B930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Record linkage (one star)</w:t>
      </w:r>
    </w:p>
    <w:p w14:paraId="76EE504F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c) Self report</w:t>
      </w:r>
    </w:p>
    <w:p w14:paraId="2F8BD9CA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d) No description</w:t>
      </w:r>
    </w:p>
    <w:p w14:paraId="232EF439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e) Other</w:t>
      </w:r>
    </w:p>
    <w:p w14:paraId="5B5C0061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2) Was follow-up long enough for outcomes to occur</w:t>
      </w:r>
    </w:p>
    <w:p w14:paraId="738762A0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Yes (one star)</w:t>
      </w:r>
    </w:p>
    <w:p w14:paraId="2BDF88B7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No</w:t>
      </w:r>
    </w:p>
    <w:p w14:paraId="398CA03C" w14:textId="03E12D58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Indicate the median duration of follow-up and a brief rationale for the assessment above:</w:t>
      </w:r>
      <w:r w:rsidR="003C635E">
        <w:rPr>
          <w:rFonts w:asciiTheme="majorBidi" w:hAnsiTheme="majorBidi" w:cstheme="majorBidi"/>
        </w:rPr>
        <w:t xml:space="preserve"> </w:t>
      </w:r>
    </w:p>
    <w:p w14:paraId="62EBE9C6" w14:textId="77777777" w:rsidR="00C948D0" w:rsidRPr="00C948D0" w:rsidRDefault="00C948D0" w:rsidP="00C948D0">
      <w:pPr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3) Adequacy of follow-up of cohorts</w:t>
      </w:r>
    </w:p>
    <w:p w14:paraId="0F7431D1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a) Complete follow up- all subject accounted for (one star)</w:t>
      </w:r>
    </w:p>
    <w:p w14:paraId="77A7CD14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b) Subjects lost to follow up unlikely to introduce bias- number lost less than or equal to 20% or description of those lost</w:t>
      </w:r>
    </w:p>
    <w:p w14:paraId="7B737445" w14:textId="70953C84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suggested no different from those followed (one star)</w:t>
      </w:r>
    </w:p>
    <w:p w14:paraId="17406C96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c) Follow up rate less than 80% and no description of those lost</w:t>
      </w:r>
    </w:p>
    <w:p w14:paraId="1D92712A" w14:textId="77777777" w:rsidR="00C948D0" w:rsidRPr="00C948D0" w:rsidRDefault="00C948D0" w:rsidP="003C635E">
      <w:pPr>
        <w:ind w:left="720"/>
        <w:rPr>
          <w:rFonts w:asciiTheme="majorBidi" w:hAnsiTheme="majorBidi" w:cstheme="majorBidi"/>
        </w:rPr>
      </w:pPr>
      <w:r w:rsidRPr="00C948D0">
        <w:rPr>
          <w:rFonts w:asciiTheme="majorBidi" w:hAnsiTheme="majorBidi" w:cstheme="majorBidi"/>
        </w:rPr>
        <w:t>d) No statement</w:t>
      </w:r>
    </w:p>
    <w:p w14:paraId="7269307F" w14:textId="77777777" w:rsidR="00F91D7A" w:rsidRDefault="00F91D7A" w:rsidP="0006701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946"/>
        <w:gridCol w:w="939"/>
        <w:gridCol w:w="946"/>
        <w:gridCol w:w="946"/>
        <w:gridCol w:w="946"/>
        <w:gridCol w:w="939"/>
        <w:gridCol w:w="939"/>
        <w:gridCol w:w="707"/>
        <w:gridCol w:w="816"/>
      </w:tblGrid>
      <w:tr w:rsidR="00F91D7A" w14:paraId="6B777FEA" w14:textId="77777777" w:rsidTr="00F91D7A">
        <w:trPr>
          <w:trHeight w:val="416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0F3E3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thor, Year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5779218E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1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5D093979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2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45EEBE95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3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73123BFC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</w:t>
            </w:r>
          </w:p>
        </w:tc>
        <w:tc>
          <w:tcPr>
            <w:tcW w:w="946" w:type="dxa"/>
            <w:shd w:val="clear" w:color="auto" w:fill="D9D9D9" w:themeFill="background1" w:themeFillShade="D9"/>
          </w:tcPr>
          <w:p w14:paraId="1D9414EE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54F3B4F8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6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24726503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</w:p>
          <w:p w14:paraId="5399F28A" w14:textId="77777777" w:rsidR="00F91D7A" w:rsidRPr="0673201C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</w:t>
            </w:r>
          </w:p>
        </w:tc>
        <w:tc>
          <w:tcPr>
            <w:tcW w:w="707" w:type="dxa"/>
            <w:shd w:val="clear" w:color="auto" w:fill="D9D9D9" w:themeFill="background1" w:themeFillShade="D9"/>
          </w:tcPr>
          <w:p w14:paraId="4AF8C35C" w14:textId="77777777" w:rsidR="00F91D7A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816" w:type="dxa"/>
            <w:shd w:val="clear" w:color="auto" w:fill="D9D9D9" w:themeFill="background1" w:themeFillShade="D9"/>
          </w:tcPr>
          <w:p w14:paraId="446B826E" w14:textId="77777777" w:rsidR="00F91D7A" w:rsidRPr="0673201C" w:rsidRDefault="00F91D7A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ality</w:t>
            </w:r>
          </w:p>
        </w:tc>
      </w:tr>
      <w:tr w:rsidR="00F91D7A" w14:paraId="7F3588FF" w14:textId="77777777" w:rsidTr="00F91D7A">
        <w:trPr>
          <w:trHeight w:val="232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3188F" w14:textId="68CA14F1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edic Erjavec et al., 20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21D28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A5875C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6A9C3" w14:textId="1594CBA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99C6" w14:textId="5CC66EC2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70530" w14:textId="14DC216F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EEE7C" w14:textId="7BEF6683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FE209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19288" w14:textId="77777777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</w:t>
            </w:r>
          </w:p>
          <w:p w14:paraId="18842243" w14:textId="5AE9F5A5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star</w:t>
            </w: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32455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91D7A" w14:paraId="2C1249F4" w14:textId="77777777" w:rsidTr="00F91D7A">
        <w:trPr>
          <w:trHeight w:val="232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5A0B6" w14:textId="2B92547E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anvisen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34C8B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C55F3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A2304" w14:textId="1C5BE43D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4532" w14:textId="1B87E2E9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1427E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09F82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1FDC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C2C18" w14:textId="77777777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</w:p>
          <w:p w14:paraId="6DDA03D9" w14:textId="6D2C5A96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stars 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29105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91D7A" w14:paraId="1A7DF88E" w14:textId="77777777" w:rsidTr="00F91D7A">
        <w:trPr>
          <w:trHeight w:val="232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BE703" w14:textId="27C031AD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huckit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t al., 199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A41F8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*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A5CE" w14:textId="5A733496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29A18" w14:textId="696C8762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3E6C" w14:textId="5BF16D75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D7574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FA0CF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EB7C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 w:rsidRPr="00863D3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B3844" w14:textId="3F24E0C8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41E0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F91D7A" w14:paraId="46626A23" w14:textId="77777777" w:rsidTr="00F91D7A">
        <w:trPr>
          <w:trHeight w:val="232"/>
        </w:trPr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532AE" w14:textId="133E93C4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ewart &amp; Brown et al., 199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27E8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5E24B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97507B" w14:textId="2B0A7111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54A0" w14:textId="5F3AEEC3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*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66514" w14:textId="530EDADE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079C5" w14:textId="77777777" w:rsidR="00F91D7A" w:rsidRDefault="00F91D7A" w:rsidP="00F91D7A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5BAD" w14:textId="609AED6B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9B9ED" w14:textId="4E13ECAA" w:rsidR="00F91D7A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8574" w14:textId="77777777" w:rsidR="00F91D7A" w:rsidRPr="0673201C" w:rsidRDefault="00F91D7A" w:rsidP="00F91D7A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6A8756E4" w14:textId="77777777" w:rsidR="00834760" w:rsidRDefault="00834760" w:rsidP="00834760">
      <w:pPr>
        <w:rPr>
          <w:sz w:val="22"/>
          <w:szCs w:val="22"/>
        </w:rPr>
      </w:pPr>
      <w:r w:rsidRPr="3415EC3F">
        <w:rPr>
          <w:sz w:val="22"/>
          <w:szCs w:val="22"/>
        </w:rPr>
        <w:t xml:space="preserve">Abbreviations: </w:t>
      </w:r>
    </w:p>
    <w:p w14:paraId="651D4729" w14:textId="77777777" w:rsidR="00834760" w:rsidRDefault="00834760" w:rsidP="00834760">
      <w:pPr>
        <w:rPr>
          <w:i/>
          <w:iCs/>
          <w:sz w:val="22"/>
          <w:szCs w:val="22"/>
        </w:rPr>
      </w:pPr>
      <w:r w:rsidRPr="3415EC3F">
        <w:rPr>
          <w:i/>
          <w:iCs/>
          <w:sz w:val="22"/>
          <w:szCs w:val="22"/>
        </w:rPr>
        <w:t xml:space="preserve">NA: Not Applicable </w:t>
      </w:r>
    </w:p>
    <w:p w14:paraId="042FD091" w14:textId="77777777" w:rsidR="00F91D7A" w:rsidRDefault="00F91D7A" w:rsidP="00067018">
      <w:pPr>
        <w:rPr>
          <w:rFonts w:asciiTheme="majorBidi" w:hAnsiTheme="majorBidi" w:cstheme="majorBidi"/>
        </w:rPr>
      </w:pPr>
    </w:p>
    <w:p w14:paraId="582DC8B4" w14:textId="274A0C52" w:rsidR="00F91D7A" w:rsidRPr="00F91D7A" w:rsidRDefault="00F91D7A" w:rsidP="00F91D7A">
      <w:pPr>
        <w:rPr>
          <w:rFonts w:asciiTheme="majorBidi" w:hAnsiTheme="majorBidi" w:cstheme="majorBidi"/>
        </w:rPr>
      </w:pPr>
    </w:p>
    <w:p w14:paraId="6F798B43" w14:textId="7777777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NEWCASTLE - OTTAWA QUALITY ASSESSMENT SCALE</w:t>
      </w:r>
    </w:p>
    <w:p w14:paraId="24E07C6F" w14:textId="77777777" w:rsid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(adapted for cross sectional studies)</w:t>
      </w:r>
    </w:p>
    <w:p w14:paraId="240B3119" w14:textId="77777777" w:rsidR="00F91D7A" w:rsidRPr="00F91D7A" w:rsidRDefault="00F91D7A" w:rsidP="00F91D7A">
      <w:pPr>
        <w:rPr>
          <w:rFonts w:asciiTheme="majorBidi" w:hAnsiTheme="majorBidi" w:cstheme="majorBidi"/>
        </w:rPr>
      </w:pPr>
    </w:p>
    <w:p w14:paraId="531261CD" w14:textId="58893F4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lastRenderedPageBreak/>
        <w:t xml:space="preserve">Selection: (Maximum </w:t>
      </w:r>
      <w:r w:rsidR="003C635E">
        <w:rPr>
          <w:rFonts w:asciiTheme="majorBidi" w:hAnsiTheme="majorBidi" w:cstheme="majorBidi"/>
        </w:rPr>
        <w:t>five</w:t>
      </w:r>
      <w:r w:rsidRPr="00F91D7A">
        <w:rPr>
          <w:rFonts w:asciiTheme="majorBidi" w:hAnsiTheme="majorBidi" w:cstheme="majorBidi"/>
        </w:rPr>
        <w:t xml:space="preserve"> s</w:t>
      </w:r>
      <w:r w:rsidR="003C635E">
        <w:rPr>
          <w:rFonts w:asciiTheme="majorBidi" w:hAnsiTheme="majorBidi" w:cstheme="majorBidi"/>
        </w:rPr>
        <w:t>tars</w:t>
      </w:r>
      <w:r w:rsidRPr="00F91D7A">
        <w:rPr>
          <w:rFonts w:asciiTheme="majorBidi" w:hAnsiTheme="majorBidi" w:cstheme="majorBidi"/>
        </w:rPr>
        <w:t>)</w:t>
      </w:r>
    </w:p>
    <w:p w14:paraId="033EC726" w14:textId="7777777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1) Representativeness of the cases:</w:t>
      </w:r>
    </w:p>
    <w:p w14:paraId="1A6AAFD5" w14:textId="0864AD48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a) Truly representative of the HCC patients (consecutive or random sampling of cases)</w:t>
      </w:r>
      <w:r w:rsidR="003C635E">
        <w:rPr>
          <w:rFonts w:asciiTheme="majorBidi" w:hAnsiTheme="majorBidi" w:cstheme="majorBidi"/>
        </w:rPr>
        <w:t xml:space="preserve"> (one star)</w:t>
      </w:r>
    </w:p>
    <w:p w14:paraId="09E84C9C" w14:textId="16148CB4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b) Somewhat representative of the average in the HCC patients (non-random sampling) </w:t>
      </w:r>
      <w:r w:rsidR="003C635E">
        <w:rPr>
          <w:rFonts w:asciiTheme="majorBidi" w:hAnsiTheme="majorBidi" w:cstheme="majorBidi"/>
        </w:rPr>
        <w:t>(one star)</w:t>
      </w:r>
    </w:p>
    <w:p w14:paraId="2FCFB911" w14:textId="55801193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c) Selected demographic group of users. </w:t>
      </w:r>
    </w:p>
    <w:p w14:paraId="0117D5F4" w14:textId="2D2F0759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d) No description of the sampling strategy. </w:t>
      </w:r>
    </w:p>
    <w:p w14:paraId="220721B3" w14:textId="7777777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2) Sample size:</w:t>
      </w:r>
    </w:p>
    <w:p w14:paraId="06A4A47A" w14:textId="70E62028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a) Justified and satisfactory (≥ 400 HCC included) </w:t>
      </w:r>
      <w:r w:rsidR="003C635E">
        <w:rPr>
          <w:rFonts w:asciiTheme="majorBidi" w:hAnsiTheme="majorBidi" w:cstheme="majorBidi"/>
        </w:rPr>
        <w:t>(one star)</w:t>
      </w:r>
    </w:p>
    <w:p w14:paraId="27ECE544" w14:textId="29ED8842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b) Not justified (&lt;400 HCC patients included</w:t>
      </w:r>
      <w:r w:rsidR="003C635E">
        <w:rPr>
          <w:rFonts w:asciiTheme="majorBidi" w:hAnsiTheme="majorBidi" w:cstheme="majorBidi"/>
        </w:rPr>
        <w:t>)</w:t>
      </w:r>
    </w:p>
    <w:p w14:paraId="2D5B0A0D" w14:textId="7777777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3) Non-Response rate</w:t>
      </w:r>
    </w:p>
    <w:p w14:paraId="189D6E6A" w14:textId="3CC04B11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a) The response rate is satisfactory (≥95%)</w:t>
      </w:r>
      <w:r w:rsidR="003C635E">
        <w:rPr>
          <w:rFonts w:asciiTheme="majorBidi" w:hAnsiTheme="majorBidi" w:cstheme="majorBidi"/>
        </w:rPr>
        <w:t xml:space="preserve"> (one star)</w:t>
      </w:r>
    </w:p>
    <w:p w14:paraId="206C283F" w14:textId="380CA29E" w:rsidR="003C635E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b) The response rate is unsatisfactory (&lt;95%), or no description</w:t>
      </w:r>
    </w:p>
    <w:p w14:paraId="54F3D827" w14:textId="50B4ADC5" w:rsidR="00F91D7A" w:rsidRPr="00F91D7A" w:rsidRDefault="003C635E" w:rsidP="00F91D7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) </w:t>
      </w:r>
      <w:r w:rsidR="00F91D7A" w:rsidRPr="00F91D7A">
        <w:rPr>
          <w:rFonts w:asciiTheme="majorBidi" w:hAnsiTheme="majorBidi" w:cstheme="majorBidi"/>
        </w:rPr>
        <w:t>Ascertainment of the screening/surveillance tool:</w:t>
      </w:r>
    </w:p>
    <w:p w14:paraId="29B84402" w14:textId="78538EC6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 a) Validated screening/surveillance tool</w:t>
      </w:r>
      <w:r w:rsidR="003C635E">
        <w:rPr>
          <w:rFonts w:asciiTheme="majorBidi" w:hAnsiTheme="majorBidi" w:cstheme="majorBidi"/>
        </w:rPr>
        <w:t xml:space="preserve"> (2 stars)</w:t>
      </w:r>
    </w:p>
    <w:p w14:paraId="1D15D386" w14:textId="2CA83BA0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 b) Non-validated screening/surveillance tool, but the tool is available or described</w:t>
      </w:r>
      <w:r w:rsidR="003C635E">
        <w:rPr>
          <w:rFonts w:asciiTheme="majorBidi" w:hAnsiTheme="majorBidi" w:cstheme="majorBidi"/>
        </w:rPr>
        <w:t xml:space="preserve"> (one star)</w:t>
      </w:r>
    </w:p>
    <w:p w14:paraId="69608A81" w14:textId="4D042225" w:rsid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 c) No description of the measurement tool</w:t>
      </w:r>
    </w:p>
    <w:p w14:paraId="76AFA95E" w14:textId="77777777" w:rsidR="00F91D7A" w:rsidRPr="00F91D7A" w:rsidRDefault="00F91D7A" w:rsidP="00F91D7A">
      <w:pPr>
        <w:rPr>
          <w:rFonts w:asciiTheme="majorBidi" w:hAnsiTheme="majorBidi" w:cstheme="majorBidi"/>
        </w:rPr>
      </w:pPr>
    </w:p>
    <w:p w14:paraId="37AE5400" w14:textId="41EA6B45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Comparability: (Maximum</w:t>
      </w:r>
      <w:r w:rsidR="003C635E">
        <w:rPr>
          <w:rFonts w:asciiTheme="majorBidi" w:hAnsiTheme="majorBidi" w:cstheme="majorBidi"/>
        </w:rPr>
        <w:t xml:space="preserve"> one </w:t>
      </w:r>
      <w:r w:rsidRPr="00F91D7A">
        <w:rPr>
          <w:rFonts w:asciiTheme="majorBidi" w:hAnsiTheme="majorBidi" w:cstheme="majorBidi"/>
        </w:rPr>
        <w:t>star)</w:t>
      </w:r>
    </w:p>
    <w:p w14:paraId="35D95560" w14:textId="77777777" w:rsidR="00F91D7A" w:rsidRPr="00F91D7A" w:rsidRDefault="00F91D7A" w:rsidP="003C635E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1) The potential confounders were investigated by subgroup analysis or multivariable analysis.</w:t>
      </w:r>
    </w:p>
    <w:p w14:paraId="6DAD0163" w14:textId="1ED9387E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a) The study investigates potential confounders</w:t>
      </w:r>
      <w:r w:rsidR="003C635E">
        <w:rPr>
          <w:rFonts w:asciiTheme="majorBidi" w:hAnsiTheme="majorBidi" w:cstheme="majorBidi"/>
        </w:rPr>
        <w:t xml:space="preserve"> (one star)</w:t>
      </w:r>
    </w:p>
    <w:p w14:paraId="211B380A" w14:textId="0E58FA11" w:rsid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b) The study does not investigate potential confounders</w:t>
      </w:r>
    </w:p>
    <w:p w14:paraId="6FC65ECA" w14:textId="77777777" w:rsidR="00F91D7A" w:rsidRPr="00F91D7A" w:rsidRDefault="00F91D7A" w:rsidP="00F91D7A">
      <w:pPr>
        <w:rPr>
          <w:rFonts w:asciiTheme="majorBidi" w:hAnsiTheme="majorBidi" w:cstheme="majorBidi"/>
        </w:rPr>
      </w:pPr>
    </w:p>
    <w:p w14:paraId="2C41A1E3" w14:textId="4C628DE8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Outcome: (Maximum </w:t>
      </w:r>
      <w:r w:rsidR="003C635E">
        <w:rPr>
          <w:rFonts w:asciiTheme="majorBidi" w:hAnsiTheme="majorBidi" w:cstheme="majorBidi"/>
        </w:rPr>
        <w:t>three</w:t>
      </w:r>
      <w:r w:rsidRPr="00F91D7A">
        <w:rPr>
          <w:rFonts w:asciiTheme="majorBidi" w:hAnsiTheme="majorBidi" w:cstheme="majorBidi"/>
        </w:rPr>
        <w:t xml:space="preserve"> stars)</w:t>
      </w:r>
    </w:p>
    <w:p w14:paraId="6CEC5B87" w14:textId="77777777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1) Assessment of the outcome:</w:t>
      </w:r>
    </w:p>
    <w:p w14:paraId="4280309F" w14:textId="716337C4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a) Independent blind assessment</w:t>
      </w:r>
      <w:r w:rsidR="003C635E">
        <w:rPr>
          <w:rFonts w:asciiTheme="majorBidi" w:hAnsiTheme="majorBidi" w:cstheme="majorBidi"/>
        </w:rPr>
        <w:t xml:space="preserve"> (two stars)</w:t>
      </w:r>
    </w:p>
    <w:p w14:paraId="4AD610DD" w14:textId="61F647E4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b) Record linkage</w:t>
      </w:r>
      <w:r w:rsidR="003C635E">
        <w:rPr>
          <w:rFonts w:asciiTheme="majorBidi" w:hAnsiTheme="majorBidi" w:cstheme="majorBidi"/>
        </w:rPr>
        <w:t xml:space="preserve"> (two stars)</w:t>
      </w:r>
    </w:p>
    <w:p w14:paraId="1151C49B" w14:textId="4BDC2CE4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c) Self report</w:t>
      </w:r>
      <w:r w:rsidR="003C635E">
        <w:rPr>
          <w:rFonts w:asciiTheme="majorBidi" w:hAnsiTheme="majorBidi" w:cstheme="majorBidi"/>
        </w:rPr>
        <w:t xml:space="preserve"> (one star)</w:t>
      </w:r>
    </w:p>
    <w:p w14:paraId="56A792BD" w14:textId="1B68DF17" w:rsidR="00F91D7A" w:rsidRPr="00F91D7A" w:rsidRDefault="00F91D7A" w:rsidP="003C1301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d) No description</w:t>
      </w:r>
    </w:p>
    <w:p w14:paraId="39798247" w14:textId="0587B7DC" w:rsidR="00F91D7A" w:rsidRPr="00F91D7A" w:rsidRDefault="00F91D7A" w:rsidP="00F91D7A">
      <w:pPr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>2) Statistical test:</w:t>
      </w:r>
    </w:p>
    <w:p w14:paraId="687C6AB1" w14:textId="1A3D513F" w:rsidR="00F91D7A" w:rsidRP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 a) The statistical test used to analyze the data is clearly described and appropriate</w:t>
      </w:r>
      <w:r w:rsidR="003C635E">
        <w:rPr>
          <w:rFonts w:asciiTheme="majorBidi" w:hAnsiTheme="majorBidi" w:cstheme="majorBidi"/>
        </w:rPr>
        <w:t xml:space="preserve"> (one star)</w:t>
      </w:r>
    </w:p>
    <w:p w14:paraId="40EB9F1D" w14:textId="3D62A2D2" w:rsidR="00F91D7A" w:rsidRDefault="00F91D7A" w:rsidP="003C635E">
      <w:pPr>
        <w:ind w:left="720"/>
        <w:rPr>
          <w:rFonts w:asciiTheme="majorBidi" w:hAnsiTheme="majorBidi" w:cstheme="majorBidi"/>
        </w:rPr>
      </w:pPr>
      <w:r w:rsidRPr="00F91D7A">
        <w:rPr>
          <w:rFonts w:asciiTheme="majorBidi" w:hAnsiTheme="majorBidi" w:cstheme="majorBidi"/>
        </w:rPr>
        <w:t xml:space="preserve"> b) The statistical test is not appropriate, not described or incomplete</w:t>
      </w:r>
    </w:p>
    <w:p w14:paraId="4825EE10" w14:textId="77777777" w:rsidR="00F91D7A" w:rsidRDefault="00F91D7A" w:rsidP="00F91D7A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821"/>
        <w:gridCol w:w="821"/>
        <w:gridCol w:w="821"/>
        <w:gridCol w:w="820"/>
        <w:gridCol w:w="820"/>
        <w:gridCol w:w="820"/>
        <w:gridCol w:w="820"/>
        <w:gridCol w:w="820"/>
        <w:gridCol w:w="820"/>
        <w:gridCol w:w="820"/>
        <w:gridCol w:w="606"/>
        <w:gridCol w:w="718"/>
      </w:tblGrid>
      <w:tr w:rsidR="0097451E" w14:paraId="40597D53" w14:textId="77777777" w:rsidTr="00834760">
        <w:trPr>
          <w:trHeight w:val="416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AC5B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uthor, Year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4BB80E54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1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6F0A7C50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2</w:t>
            </w:r>
          </w:p>
        </w:tc>
        <w:tc>
          <w:tcPr>
            <w:tcW w:w="821" w:type="dxa"/>
            <w:shd w:val="clear" w:color="auto" w:fill="D9D9D9" w:themeFill="background1" w:themeFillShade="D9"/>
          </w:tcPr>
          <w:p w14:paraId="004FF410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3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652CBFA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167F836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CA9EEEB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6</w:t>
            </w: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6E3F54FD" w14:textId="77777777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</w:t>
            </w:r>
          </w:p>
          <w:p w14:paraId="0EAC5E79" w14:textId="77777777" w:rsidR="0097451E" w:rsidRPr="0673201C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05B11344" w14:textId="77777777" w:rsidR="0097451E" w:rsidRPr="0673201C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8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1E981ACC" w14:textId="4DFC2865" w:rsidR="0097451E" w:rsidRPr="0673201C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9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4407D62C" w14:textId="75F1B43E" w:rsidR="0097451E" w:rsidRPr="0673201C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estion 10</w:t>
            </w:r>
          </w:p>
        </w:tc>
        <w:tc>
          <w:tcPr>
            <w:tcW w:w="606" w:type="dxa"/>
            <w:shd w:val="clear" w:color="auto" w:fill="D9D9D9" w:themeFill="background1" w:themeFillShade="D9"/>
          </w:tcPr>
          <w:p w14:paraId="753CB9DE" w14:textId="0DFD2883" w:rsidR="0097451E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35B37342" w14:textId="77777777" w:rsidR="0097451E" w:rsidRPr="0673201C" w:rsidRDefault="0097451E" w:rsidP="00845035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Quality</w:t>
            </w:r>
          </w:p>
        </w:tc>
      </w:tr>
      <w:tr w:rsidR="0097451E" w14:paraId="160E8D40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9A488" w14:textId="104F47BB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Barrio et al.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9C4E9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3C769" w14:textId="3488B55F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5B36E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43DA" w14:textId="130C04E3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4D837" w14:textId="11F18CB5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77D89" w14:textId="7F93F21D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DC85" w14:textId="28997C85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9570" w14:textId="0C440825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D3A3" w14:textId="23B80414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9E48" w14:textId="6A152B54" w:rsidR="0097451E" w:rsidRDefault="00D11D9F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8A93B" w14:textId="5241104F" w:rsidR="0097451E" w:rsidRDefault="00D11D9F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</w:t>
            </w:r>
            <w:r w:rsidR="0097451E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97451E" w:rsidRPr="0673201C">
              <w:rPr>
                <w:rFonts w:ascii="Calibri" w:hAnsi="Calibri" w:cs="Calibri"/>
                <w:color w:val="000000" w:themeColor="text1"/>
              </w:rPr>
              <w:t>star</w:t>
            </w:r>
            <w:r w:rsidR="0097451E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F11D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7451E" w14:paraId="78FE6103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D8E11" w14:textId="029E5FB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Campos et al., 201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FF666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C60D3" w14:textId="14FF0A60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B5A37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C878" w14:textId="6A971694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7914B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3D9ABA" w14:textId="786446DE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990D" w14:textId="7B2C56D5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D6C81" w14:textId="31D44A8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5025" w14:textId="65812FF5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71A80" w14:textId="20465825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8501B" w14:textId="00B575D6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DAF8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7451E" w14:paraId="0FA6A646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CB948" w14:textId="10CA9B2B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anales Jr et al., 202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CEF7A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 xml:space="preserve">*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D983" w14:textId="5F99225F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4474A" w14:textId="16426F60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AD6A" w14:textId="3719443E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C7295" w14:textId="3C5D653A" w:rsidR="0097451E" w:rsidRDefault="00834760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48503" w14:textId="1F4CA01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977B" w14:textId="40874C2B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5041" w14:textId="6B78F2F2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89E4" w14:textId="2819B69D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B0E6" w14:textId="1BA0B09F" w:rsidR="0097451E" w:rsidRPr="0673201C" w:rsidRDefault="00D11D9F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AB026" w14:textId="72846C17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44FD0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7451E" w14:paraId="7B068047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57864" w14:textId="557B8C58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shmu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br/>
              <w:t>h et 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4735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07C8C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F6B47E" w14:textId="61C9B7B5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1100" w14:textId="159634E2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414ED" w14:textId="3F69AD0C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39F77" w14:textId="1AB3AA12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6A20" w14:textId="11039B3F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3BEC" w14:textId="0184C224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5A09" w14:textId="7D7F76B4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D19F" w14:textId="7C3B2412" w:rsidR="0097451E" w:rsidRPr="0673201C" w:rsidRDefault="00D11D9F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AC8E99" w14:textId="1F5E1C7F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5076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7451E" w14:paraId="4B72B3B9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41396" w14:textId="1B790F2C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s</w:t>
            </w:r>
            <w:r>
              <w:rPr>
                <w:rFonts w:ascii="Arial" w:hAnsi="Arial" w:cs="Arial"/>
                <w:sz w:val="20"/>
                <w:szCs w:val="20"/>
              </w:rPr>
              <w:br/>
              <w:t>et 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2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03BA1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 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C7D09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58B2D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0D13" w14:textId="1D54E45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74F91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45A53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E42A" w14:textId="685C6A74" w:rsidR="0097451E" w:rsidRPr="0673201C" w:rsidRDefault="0097451E" w:rsidP="0097451E">
            <w:pPr>
              <w:rPr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FA12" w14:textId="1056DECF" w:rsidR="0097451E" w:rsidRPr="0673201C" w:rsidRDefault="0097451E" w:rsidP="0097451E">
            <w:pPr>
              <w:rPr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7273A" w14:textId="1DF9D725" w:rsidR="0097451E" w:rsidRDefault="0097451E" w:rsidP="0097451E">
            <w:pPr>
              <w:rPr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CA2B" w14:textId="278E8FA3" w:rsidR="0097451E" w:rsidRDefault="00D11D9F" w:rsidP="009745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A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06413" w14:textId="2983F24D" w:rsidR="0097451E" w:rsidRDefault="00D11D9F" w:rsidP="009745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97451E" w:rsidRPr="0673201C">
              <w:rPr>
                <w:color w:val="000000" w:themeColor="text1"/>
              </w:rPr>
              <w:t xml:space="preserve"> star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BF714" w14:textId="77777777" w:rsidR="0097451E" w:rsidRPr="0673201C" w:rsidRDefault="0097451E" w:rsidP="0097451E">
            <w:pPr>
              <w:rPr>
                <w:color w:val="000000" w:themeColor="text1"/>
              </w:rPr>
            </w:pPr>
          </w:p>
        </w:tc>
      </w:tr>
      <w:tr w:rsidR="0097451E" w14:paraId="64C6BF10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5AAE9" w14:textId="741A273D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te-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cad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br/>
              <w:t>et al.,</w:t>
            </w:r>
            <w:r>
              <w:rPr>
                <w:rFonts w:ascii="Arial" w:hAnsi="Arial" w:cs="Arial"/>
                <w:sz w:val="20"/>
                <w:szCs w:val="20"/>
              </w:rPr>
              <w:br/>
              <w:t>2017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A52EE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6DB3" w14:textId="7A4973A4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91B9B" w14:textId="031D010B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F043" w14:textId="7886D09A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203D8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A5694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82ED5" w14:textId="3322D376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444C" w14:textId="106A196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EB28" w14:textId="14BF74BF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25B3" w14:textId="38403F38" w:rsidR="0097451E" w:rsidRPr="0673201C" w:rsidRDefault="00D11D9F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DE3CF" w14:textId="3D64E2B3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673201C">
              <w:rPr>
                <w:rFonts w:ascii="Calibri" w:hAnsi="Calibri" w:cs="Calibri"/>
                <w:color w:val="000000" w:themeColor="text1"/>
              </w:rPr>
              <w:t xml:space="preserve"> star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71FD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97451E" w14:paraId="39577ADA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CC5F2" w14:textId="59531DB4" w:rsidR="0097451E" w:rsidRPr="00F91D7A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91D7A">
              <w:rPr>
                <w:rFonts w:ascii="Arial" w:hAnsi="Arial" w:cs="Arial"/>
                <w:sz w:val="20"/>
                <w:szCs w:val="20"/>
                <w:lang w:val="it-IT"/>
              </w:rPr>
              <w:lastRenderedPageBreak/>
              <w:t>H.U.</w:t>
            </w:r>
            <w:r w:rsidRPr="00F91D7A">
              <w:rPr>
                <w:rFonts w:ascii="Arial" w:hAnsi="Arial" w:cs="Arial"/>
                <w:sz w:val="20"/>
                <w:szCs w:val="20"/>
                <w:lang w:val="it-IT"/>
              </w:rPr>
              <w:br/>
              <w:t>Isichei et</w:t>
            </w:r>
            <w:r w:rsidRPr="00F91D7A">
              <w:rPr>
                <w:rFonts w:ascii="Arial" w:hAnsi="Arial" w:cs="Arial"/>
                <w:sz w:val="20"/>
                <w:szCs w:val="20"/>
                <w:lang w:val="it-IT"/>
              </w:rPr>
              <w:br/>
              <w:t>al.,</w:t>
            </w:r>
            <w:r w:rsidRPr="00F91D7A">
              <w:rPr>
                <w:rFonts w:ascii="Arial" w:hAnsi="Arial" w:cs="Arial"/>
                <w:sz w:val="20"/>
                <w:szCs w:val="20"/>
                <w:lang w:val="it-IT"/>
              </w:rPr>
              <w:br/>
              <w:t>199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2956E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Docs-Calibri" w:hAnsi="Docs-Calibri" w:cs="Calibri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5F80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B705D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88D7" w14:textId="57309927" w:rsidR="0097451E" w:rsidRDefault="00834760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78468C" w14:textId="0BBFABE3" w:rsidR="0097451E" w:rsidRDefault="00834760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7234D" w14:textId="2E2A6749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34E2" w14:textId="42BCB066" w:rsidR="0097451E" w:rsidRPr="0673201C" w:rsidRDefault="0097451E" w:rsidP="0097451E">
            <w:pPr>
              <w:rPr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C23B" w14:textId="7EC62E6A" w:rsidR="0097451E" w:rsidRPr="0673201C" w:rsidRDefault="0097451E" w:rsidP="0097451E">
            <w:pPr>
              <w:rPr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4B75" w14:textId="0FEE6FBF" w:rsidR="0097451E" w:rsidRPr="0673201C" w:rsidRDefault="0097451E" w:rsidP="0097451E">
            <w:pPr>
              <w:rPr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5BD9" w14:textId="7EA49521" w:rsidR="0097451E" w:rsidRPr="0673201C" w:rsidRDefault="00D11D9F" w:rsidP="009745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E77799" w14:textId="3726E975" w:rsidR="00D11D9F" w:rsidRDefault="00834760" w:rsidP="009745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  <w:p w14:paraId="78FF1C49" w14:textId="1E3FC14D" w:rsidR="0097451E" w:rsidRDefault="0097451E" w:rsidP="0097451E">
            <w:pPr>
              <w:rPr>
                <w:color w:val="000000" w:themeColor="text1"/>
              </w:rPr>
            </w:pPr>
            <w:r w:rsidRPr="0673201C">
              <w:rPr>
                <w:color w:val="000000" w:themeColor="text1"/>
              </w:rPr>
              <w:t xml:space="preserve">stars 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07F7" w14:textId="77777777" w:rsidR="0097451E" w:rsidRPr="0673201C" w:rsidRDefault="0097451E" w:rsidP="0097451E">
            <w:pPr>
              <w:rPr>
                <w:color w:val="000000" w:themeColor="text1"/>
              </w:rPr>
            </w:pPr>
          </w:p>
        </w:tc>
      </w:tr>
      <w:tr w:rsidR="0097451E" w14:paraId="7DF52585" w14:textId="77777777" w:rsidTr="00834760">
        <w:trPr>
          <w:trHeight w:val="232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0DB3A" w14:textId="71D2B598" w:rsidR="0097451E" w:rsidRPr="00EA1BE1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Google Sans" w:hAnsi="Google Sans" w:cs="Arial"/>
                <w:color w:val="1F1F1F"/>
                <w:sz w:val="18"/>
                <w:szCs w:val="18"/>
              </w:rPr>
              <w:t>Amaducci</w:t>
            </w:r>
            <w:proofErr w:type="spellEnd"/>
            <w:r>
              <w:rPr>
                <w:rFonts w:ascii="Google Sans" w:hAnsi="Google Sans" w:cs="Arial"/>
                <w:color w:val="1F1F1F"/>
                <w:sz w:val="18"/>
                <w:szCs w:val="18"/>
              </w:rPr>
              <w:t xml:space="preserve"> et al., 2021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73EB3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EA1BE1">
              <w:rPr>
                <w:rFonts w:ascii="Calibri" w:hAnsi="Calibri" w:cs="Calibri"/>
                <w:color w:val="000000" w:themeColor="text1"/>
                <w:lang w:val="it-IT"/>
              </w:rPr>
              <w:t> </w:t>
            </w:r>
            <w:r w:rsidRPr="0673201C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31F7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2C1DE" w14:textId="77777777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6C7E" w14:textId="7AAB97D1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2E795" w14:textId="7E18950F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AEF62" w14:textId="5E9E3849" w:rsidR="0097451E" w:rsidRDefault="0097451E" w:rsidP="0097451E">
            <w:pPr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5B8B" w14:textId="22BB0D32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BC5A9F"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AAE46" w14:textId="68412131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A150DD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82B9" w14:textId="4941BA3E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 w:rsidRPr="005F0484">
              <w:rPr>
                <w:rFonts w:ascii="Calibri" w:hAnsi="Calibri" w:cs="Calibri"/>
                <w:color w:val="000000" w:themeColor="text1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A20B" w14:textId="230D53A4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C97E8" w14:textId="2590515A" w:rsidR="0097451E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6 </w:t>
            </w:r>
            <w:r w:rsidRPr="0673201C">
              <w:rPr>
                <w:rFonts w:ascii="Calibri" w:hAnsi="Calibri" w:cs="Calibri"/>
                <w:color w:val="000000" w:themeColor="text1"/>
              </w:rPr>
              <w:t>star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8F60" w14:textId="77777777" w:rsidR="0097451E" w:rsidRPr="0673201C" w:rsidRDefault="0097451E" w:rsidP="0097451E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14:paraId="2F3FE409" w14:textId="77777777" w:rsidR="00834760" w:rsidRDefault="00834760" w:rsidP="00834760">
      <w:pPr>
        <w:rPr>
          <w:sz w:val="22"/>
          <w:szCs w:val="22"/>
        </w:rPr>
      </w:pPr>
      <w:r w:rsidRPr="3415EC3F">
        <w:rPr>
          <w:sz w:val="22"/>
          <w:szCs w:val="22"/>
        </w:rPr>
        <w:t xml:space="preserve">Abbreviations: </w:t>
      </w:r>
    </w:p>
    <w:p w14:paraId="411BF593" w14:textId="77777777" w:rsidR="00834760" w:rsidRDefault="00834760" w:rsidP="00834760">
      <w:pPr>
        <w:rPr>
          <w:i/>
          <w:iCs/>
          <w:sz w:val="22"/>
          <w:szCs w:val="22"/>
        </w:rPr>
      </w:pPr>
      <w:r w:rsidRPr="3415EC3F">
        <w:rPr>
          <w:i/>
          <w:iCs/>
          <w:sz w:val="22"/>
          <w:szCs w:val="22"/>
        </w:rPr>
        <w:t xml:space="preserve">NA: Not Applicable </w:t>
      </w:r>
    </w:p>
    <w:p w14:paraId="6BB59745" w14:textId="77777777" w:rsidR="00F91D7A" w:rsidRDefault="00F91D7A" w:rsidP="00F91D7A">
      <w:pPr>
        <w:rPr>
          <w:rFonts w:asciiTheme="majorBidi" w:hAnsiTheme="majorBidi" w:cstheme="majorBidi"/>
        </w:rPr>
      </w:pPr>
    </w:p>
    <w:p w14:paraId="5225F79E" w14:textId="77777777" w:rsidR="0097451E" w:rsidRDefault="0097451E" w:rsidP="00F91D7A">
      <w:pPr>
        <w:rPr>
          <w:rFonts w:asciiTheme="majorBidi" w:hAnsiTheme="majorBidi" w:cstheme="majorBidi"/>
        </w:rPr>
      </w:pPr>
    </w:p>
    <w:p w14:paraId="3685CDB1" w14:textId="512EF71C" w:rsidR="0097451E" w:rsidRDefault="0097451E" w:rsidP="00F91D7A">
      <w:pPr>
        <w:rPr>
          <w:rFonts w:asciiTheme="majorBidi" w:hAnsiTheme="majorBidi" w:cstheme="majorBidi"/>
        </w:rPr>
      </w:pPr>
      <w:r w:rsidRPr="0097451E">
        <w:rPr>
          <w:rFonts w:asciiTheme="majorBidi" w:hAnsiTheme="majorBidi" w:cstheme="majorBidi"/>
        </w:rPr>
        <w:t>Quality Assessment Criteria for Observational Studies, Based on the Newcastle-Ottawa Scale</w:t>
      </w:r>
    </w:p>
    <w:p w14:paraId="3250DE26" w14:textId="77777777" w:rsidR="0097451E" w:rsidRDefault="0097451E" w:rsidP="00F91D7A">
      <w:pPr>
        <w:rPr>
          <w:rFonts w:asciiTheme="majorBidi" w:hAnsiTheme="majorBidi" w:cstheme="majorBidi"/>
        </w:rPr>
      </w:pPr>
    </w:p>
    <w:p w14:paraId="7103B86A" w14:textId="25EABFF3" w:rsidR="003C635E" w:rsidRDefault="003C635E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ample Selection </w:t>
      </w:r>
      <w:r w:rsidR="003C1301">
        <w:rPr>
          <w:rFonts w:asciiTheme="majorBidi" w:hAnsiTheme="majorBidi" w:cstheme="majorBidi"/>
        </w:rPr>
        <w:t>(maximum six stars)</w:t>
      </w:r>
    </w:p>
    <w:p w14:paraId="030BED93" w14:textId="7991EEE3" w:rsidR="0097451E" w:rsidRPr="003C635E" w:rsidRDefault="003C635E" w:rsidP="003C635E">
      <w:p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>1)</w:t>
      </w:r>
      <w:r>
        <w:rPr>
          <w:rFonts w:asciiTheme="majorBidi" w:hAnsiTheme="majorBidi" w:cstheme="majorBidi"/>
        </w:rPr>
        <w:t xml:space="preserve"> </w:t>
      </w:r>
      <w:r w:rsidR="0097451E" w:rsidRPr="003C635E">
        <w:rPr>
          <w:rFonts w:asciiTheme="majorBidi" w:hAnsiTheme="majorBidi" w:cstheme="majorBidi"/>
        </w:rPr>
        <w:t>Representativeness of the exposed cohort</w:t>
      </w:r>
    </w:p>
    <w:p w14:paraId="21348DA4" w14:textId="1E45936E" w:rsidR="0097451E" w:rsidRPr="003C635E" w:rsidRDefault="003C635E" w:rsidP="003C635E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</w:t>
      </w:r>
      <w:r w:rsidR="0097451E" w:rsidRPr="003C635E">
        <w:rPr>
          <w:rFonts w:asciiTheme="majorBidi" w:hAnsiTheme="majorBidi" w:cstheme="majorBidi"/>
        </w:rPr>
        <w:t>ruly representative of the average patient in the community</w:t>
      </w:r>
      <w:r>
        <w:rPr>
          <w:rFonts w:asciiTheme="majorBidi" w:hAnsiTheme="majorBidi" w:cstheme="majorBidi"/>
        </w:rPr>
        <w:t xml:space="preserve"> (one star)</w:t>
      </w:r>
    </w:p>
    <w:p w14:paraId="782AA152" w14:textId="19FE4B2C" w:rsidR="0097451E" w:rsidRPr="003C635E" w:rsidRDefault="003C635E" w:rsidP="003C635E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97451E" w:rsidRPr="003C635E">
        <w:rPr>
          <w:rFonts w:asciiTheme="majorBidi" w:hAnsiTheme="majorBidi" w:cstheme="majorBidi"/>
        </w:rPr>
        <w:t>omewhat representative of the average patient in the community</w:t>
      </w:r>
      <w:r>
        <w:rPr>
          <w:rFonts w:asciiTheme="majorBidi" w:hAnsiTheme="majorBidi" w:cstheme="majorBidi"/>
        </w:rPr>
        <w:t xml:space="preserve"> (one star)</w:t>
      </w:r>
    </w:p>
    <w:p w14:paraId="167BB157" w14:textId="6BBE48EF" w:rsidR="0097451E" w:rsidRPr="003C635E" w:rsidRDefault="003C635E" w:rsidP="003C635E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97451E" w:rsidRPr="003C635E">
        <w:rPr>
          <w:rFonts w:asciiTheme="majorBidi" w:hAnsiTheme="majorBidi" w:cstheme="majorBidi"/>
        </w:rPr>
        <w:t xml:space="preserve">elected group of users </w:t>
      </w:r>
    </w:p>
    <w:p w14:paraId="224F1579" w14:textId="48512326" w:rsidR="0097451E" w:rsidRPr="003C635E" w:rsidRDefault="003C635E" w:rsidP="003C635E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</w:t>
      </w:r>
      <w:r w:rsidR="0097451E" w:rsidRPr="003C635E">
        <w:rPr>
          <w:rFonts w:asciiTheme="majorBidi" w:hAnsiTheme="majorBidi" w:cstheme="majorBidi"/>
        </w:rPr>
        <w:t>o description of the derivation of the cohort</w:t>
      </w:r>
    </w:p>
    <w:p w14:paraId="4EF785A5" w14:textId="3D03D232" w:rsidR="0097451E" w:rsidRPr="0097451E" w:rsidRDefault="003C635E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) </w:t>
      </w:r>
      <w:r w:rsidR="0097451E" w:rsidRPr="0097451E">
        <w:rPr>
          <w:rFonts w:asciiTheme="majorBidi" w:hAnsiTheme="majorBidi" w:cstheme="majorBidi"/>
        </w:rPr>
        <w:t>Selection of the non-exposed cohort</w:t>
      </w:r>
    </w:p>
    <w:p w14:paraId="023774D6" w14:textId="59ED55AC" w:rsidR="0097451E" w:rsidRPr="003C635E" w:rsidRDefault="003C635E" w:rsidP="003C635E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</w:t>
      </w:r>
      <w:r w:rsidR="0097451E" w:rsidRPr="003C635E">
        <w:rPr>
          <w:rFonts w:asciiTheme="majorBidi" w:hAnsiTheme="majorBidi" w:cstheme="majorBidi"/>
        </w:rPr>
        <w:t>rawn from the same community as the exposed cohort</w:t>
      </w:r>
      <w:r>
        <w:rPr>
          <w:rFonts w:asciiTheme="majorBidi" w:hAnsiTheme="majorBidi" w:cstheme="majorBidi"/>
        </w:rPr>
        <w:t xml:space="preserve"> (one star)</w:t>
      </w:r>
    </w:p>
    <w:p w14:paraId="2489DCEF" w14:textId="715651A8" w:rsidR="0097451E" w:rsidRPr="003C635E" w:rsidRDefault="003C635E" w:rsidP="003C635E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</w:t>
      </w:r>
      <w:r w:rsidR="0097451E" w:rsidRPr="003C635E">
        <w:rPr>
          <w:rFonts w:asciiTheme="majorBidi" w:hAnsiTheme="majorBidi" w:cstheme="majorBidi"/>
        </w:rPr>
        <w:t>rawn from a different source</w:t>
      </w:r>
    </w:p>
    <w:p w14:paraId="57ED703A" w14:textId="47A5138C" w:rsidR="0097451E" w:rsidRPr="003C635E" w:rsidRDefault="003C635E" w:rsidP="003C635E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</w:t>
      </w:r>
      <w:r w:rsidR="0097451E" w:rsidRPr="003C635E">
        <w:rPr>
          <w:rFonts w:asciiTheme="majorBidi" w:hAnsiTheme="majorBidi" w:cstheme="majorBidi"/>
        </w:rPr>
        <w:t>o description of the derivation of the non-exposed cohort</w:t>
      </w:r>
    </w:p>
    <w:p w14:paraId="4AF742C7" w14:textId="73D50BBC" w:rsidR="0097451E" w:rsidRPr="0097451E" w:rsidRDefault="003C635E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) </w:t>
      </w:r>
      <w:r w:rsidR="0097451E" w:rsidRPr="0097451E">
        <w:rPr>
          <w:rFonts w:asciiTheme="majorBidi" w:hAnsiTheme="majorBidi" w:cstheme="majorBidi"/>
        </w:rPr>
        <w:t>Ascertainment of exposure</w:t>
      </w:r>
    </w:p>
    <w:p w14:paraId="74284155" w14:textId="3A7ED222" w:rsidR="0097451E" w:rsidRPr="003C635E" w:rsidRDefault="003C635E" w:rsidP="003C635E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>B</w:t>
      </w:r>
      <w:r w:rsidR="0097451E" w:rsidRPr="003C635E">
        <w:rPr>
          <w:rFonts w:asciiTheme="majorBidi" w:hAnsiTheme="majorBidi" w:cstheme="majorBidi"/>
        </w:rPr>
        <w:t>iological test (</w:t>
      </w:r>
      <w:proofErr w:type="spellStart"/>
      <w:r w:rsidR="0097451E" w:rsidRPr="003C635E">
        <w:rPr>
          <w:rFonts w:asciiTheme="majorBidi" w:hAnsiTheme="majorBidi" w:cstheme="majorBidi"/>
        </w:rPr>
        <w:t>eg</w:t>
      </w:r>
      <w:proofErr w:type="spellEnd"/>
      <w:r w:rsidR="0097451E" w:rsidRPr="003C635E">
        <w:rPr>
          <w:rFonts w:asciiTheme="majorBidi" w:hAnsiTheme="majorBidi" w:cstheme="majorBidi"/>
        </w:rPr>
        <w:t>, blood/urine)</w:t>
      </w:r>
      <w:r w:rsidRPr="003C635E">
        <w:rPr>
          <w:rFonts w:asciiTheme="majorBidi" w:hAnsiTheme="majorBidi" w:cstheme="majorBidi"/>
        </w:rPr>
        <w:t xml:space="preserve"> (one star)</w:t>
      </w:r>
    </w:p>
    <w:p w14:paraId="475F4F71" w14:textId="1B66E528" w:rsidR="0097451E" w:rsidRPr="003C635E" w:rsidRDefault="003C635E" w:rsidP="003C635E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>S</w:t>
      </w:r>
      <w:r w:rsidR="0097451E" w:rsidRPr="003C635E">
        <w:rPr>
          <w:rFonts w:asciiTheme="majorBidi" w:hAnsiTheme="majorBidi" w:cstheme="majorBidi"/>
        </w:rPr>
        <w:t>tructured interview</w:t>
      </w:r>
      <w:r w:rsidRPr="003C635E">
        <w:rPr>
          <w:rFonts w:asciiTheme="majorBidi" w:hAnsiTheme="majorBidi" w:cstheme="majorBidi"/>
        </w:rPr>
        <w:t xml:space="preserve"> (one star)</w:t>
      </w:r>
    </w:p>
    <w:p w14:paraId="2E777BBE" w14:textId="4D3B4FAD" w:rsidR="0097451E" w:rsidRPr="003C635E" w:rsidRDefault="003C635E" w:rsidP="003C635E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 xml:space="preserve">Written </w:t>
      </w:r>
      <w:r w:rsidR="0097451E" w:rsidRPr="003C635E">
        <w:rPr>
          <w:rFonts w:asciiTheme="majorBidi" w:hAnsiTheme="majorBidi" w:cstheme="majorBidi"/>
        </w:rPr>
        <w:t>self-report that characterizes dose (current or cumulative)</w:t>
      </w:r>
      <w:r w:rsidRPr="003C635E">
        <w:rPr>
          <w:rFonts w:asciiTheme="majorBidi" w:hAnsiTheme="majorBidi" w:cstheme="majorBidi"/>
        </w:rPr>
        <w:t xml:space="preserve"> (one star)</w:t>
      </w:r>
    </w:p>
    <w:p w14:paraId="38D2EBC2" w14:textId="2FD56B3B" w:rsidR="0097451E" w:rsidRPr="003C635E" w:rsidRDefault="003C635E" w:rsidP="003C635E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>W</w:t>
      </w:r>
      <w:r w:rsidR="0097451E" w:rsidRPr="003C635E">
        <w:rPr>
          <w:rFonts w:asciiTheme="majorBidi" w:hAnsiTheme="majorBidi" w:cstheme="majorBidi"/>
        </w:rPr>
        <w:t>ritten self-report without quantification of exposure</w:t>
      </w:r>
    </w:p>
    <w:p w14:paraId="0EAB531D" w14:textId="583B1154" w:rsidR="0097451E" w:rsidRPr="003C635E" w:rsidRDefault="003C635E" w:rsidP="003C635E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 xml:space="preserve">No </w:t>
      </w:r>
      <w:r w:rsidR="0097451E" w:rsidRPr="003C635E">
        <w:rPr>
          <w:rFonts w:asciiTheme="majorBidi" w:hAnsiTheme="majorBidi" w:cstheme="majorBidi"/>
        </w:rPr>
        <w:t>description</w:t>
      </w:r>
    </w:p>
    <w:p w14:paraId="5DA026A5" w14:textId="1FA2A05D" w:rsidR="0097451E" w:rsidRPr="0097451E" w:rsidRDefault="003C635E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4) </w:t>
      </w:r>
      <w:r w:rsidR="0097451E" w:rsidRPr="0097451E">
        <w:rPr>
          <w:rFonts w:asciiTheme="majorBidi" w:hAnsiTheme="majorBidi" w:cstheme="majorBidi"/>
        </w:rPr>
        <w:t>Precision of Exposure Dose Ascertainment</w:t>
      </w:r>
    </w:p>
    <w:p w14:paraId="29209146" w14:textId="73A09BF8" w:rsidR="0097451E" w:rsidRPr="003C635E" w:rsidRDefault="003C635E" w:rsidP="003C635E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>A</w:t>
      </w:r>
      <w:r w:rsidR="0097451E" w:rsidRPr="003C635E">
        <w:rPr>
          <w:rFonts w:asciiTheme="majorBidi" w:hAnsiTheme="majorBidi" w:cstheme="majorBidi"/>
        </w:rPr>
        <w:t>mount and time</w:t>
      </w:r>
      <w:r w:rsidRPr="003C635E">
        <w:rPr>
          <w:rFonts w:asciiTheme="majorBidi" w:hAnsiTheme="majorBidi" w:cstheme="majorBidi"/>
        </w:rPr>
        <w:t xml:space="preserve"> (one star)</w:t>
      </w:r>
    </w:p>
    <w:p w14:paraId="6171E133" w14:textId="628CF314" w:rsidR="0097451E" w:rsidRPr="003C635E" w:rsidRDefault="003C635E" w:rsidP="003C635E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3C635E">
        <w:rPr>
          <w:rFonts w:asciiTheme="majorBidi" w:hAnsiTheme="majorBidi" w:cstheme="majorBidi"/>
        </w:rPr>
        <w:t xml:space="preserve">No </w:t>
      </w:r>
      <w:r w:rsidR="0097451E" w:rsidRPr="003C635E">
        <w:rPr>
          <w:rFonts w:asciiTheme="majorBidi" w:hAnsiTheme="majorBidi" w:cstheme="majorBidi"/>
        </w:rPr>
        <w:t>information about amount and time</w:t>
      </w:r>
    </w:p>
    <w:p w14:paraId="68D95943" w14:textId="768F8A29" w:rsidR="0097451E" w:rsidRPr="0097451E" w:rsidRDefault="003C635E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5) </w:t>
      </w:r>
      <w:r w:rsidR="0097451E" w:rsidRPr="0097451E">
        <w:rPr>
          <w:rFonts w:asciiTheme="majorBidi" w:hAnsiTheme="majorBidi" w:cstheme="majorBidi"/>
        </w:rPr>
        <w:t>Ascertainment of exposure done prospectively or retrospectively</w:t>
      </w:r>
    </w:p>
    <w:p w14:paraId="0A199A0F" w14:textId="6F549FE2" w:rsidR="0097451E" w:rsidRPr="003C1301" w:rsidRDefault="0097451E" w:rsidP="003C130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Prospectively</w:t>
      </w:r>
      <w:r w:rsidR="003C1301" w:rsidRPr="003C1301">
        <w:rPr>
          <w:rFonts w:asciiTheme="majorBidi" w:hAnsiTheme="majorBidi" w:cstheme="majorBidi"/>
        </w:rPr>
        <w:t xml:space="preserve"> (one star)</w:t>
      </w:r>
    </w:p>
    <w:p w14:paraId="1337D558" w14:textId="1C86947E" w:rsidR="0097451E" w:rsidRPr="003C1301" w:rsidRDefault="0097451E" w:rsidP="003C1301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Retrospectively</w:t>
      </w:r>
    </w:p>
    <w:p w14:paraId="600044AB" w14:textId="1F02FDB2" w:rsidR="0097451E" w:rsidRPr="0097451E" w:rsidRDefault="003C1301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6) </w:t>
      </w:r>
      <w:r w:rsidR="0097451E" w:rsidRPr="0097451E">
        <w:rPr>
          <w:rFonts w:asciiTheme="majorBidi" w:hAnsiTheme="majorBidi" w:cstheme="majorBidi"/>
        </w:rPr>
        <w:t>Demonstration that outcome of interest was not present at start of study, OR baseline assessment</w:t>
      </w:r>
    </w:p>
    <w:p w14:paraId="7E73B20D" w14:textId="0E411687" w:rsidR="0097451E" w:rsidRPr="003C1301" w:rsidRDefault="003C1301" w:rsidP="003C1301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Y</w:t>
      </w:r>
      <w:r w:rsidR="0097451E" w:rsidRPr="003C1301">
        <w:rPr>
          <w:rFonts w:asciiTheme="majorBidi" w:hAnsiTheme="majorBidi" w:cstheme="majorBidi"/>
        </w:rPr>
        <w:t>es</w:t>
      </w:r>
      <w:r w:rsidRPr="003C1301">
        <w:rPr>
          <w:rFonts w:asciiTheme="majorBidi" w:hAnsiTheme="majorBidi" w:cstheme="majorBidi"/>
        </w:rPr>
        <w:t xml:space="preserve"> (one star)</w:t>
      </w:r>
    </w:p>
    <w:p w14:paraId="37829270" w14:textId="7209E7F2" w:rsidR="0097451E" w:rsidRDefault="003C1301" w:rsidP="003C1301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N</w:t>
      </w:r>
      <w:r w:rsidR="0097451E" w:rsidRPr="003C1301">
        <w:rPr>
          <w:rFonts w:asciiTheme="majorBidi" w:hAnsiTheme="majorBidi" w:cstheme="majorBidi"/>
        </w:rPr>
        <w:t>o</w:t>
      </w:r>
    </w:p>
    <w:p w14:paraId="2B120618" w14:textId="77777777" w:rsidR="003C1301" w:rsidRDefault="003C1301" w:rsidP="003C1301">
      <w:pPr>
        <w:rPr>
          <w:rFonts w:asciiTheme="majorBidi" w:hAnsiTheme="majorBidi" w:cstheme="majorBidi"/>
        </w:rPr>
      </w:pPr>
    </w:p>
    <w:p w14:paraId="0BD1E4C2" w14:textId="3A1FBF42" w:rsidR="003C1301" w:rsidRPr="003C1301" w:rsidRDefault="003C1301" w:rsidP="003C130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mparability (maximum two stars)</w:t>
      </w:r>
    </w:p>
    <w:p w14:paraId="273893F4" w14:textId="329238DC" w:rsidR="0097451E" w:rsidRPr="003C1301" w:rsidRDefault="003C1301" w:rsidP="003C1301">
      <w:p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1)</w:t>
      </w:r>
      <w:r>
        <w:rPr>
          <w:rFonts w:asciiTheme="majorBidi" w:hAnsiTheme="majorBidi" w:cstheme="majorBidi"/>
        </w:rPr>
        <w:t xml:space="preserve"> </w:t>
      </w:r>
      <w:r w:rsidR="0097451E" w:rsidRPr="003C1301">
        <w:rPr>
          <w:rFonts w:asciiTheme="majorBidi" w:hAnsiTheme="majorBidi" w:cstheme="majorBidi"/>
        </w:rPr>
        <w:t>Adjustment for confounding (rendering comparability of cohorts on the basis of the design or analysis)</w:t>
      </w:r>
    </w:p>
    <w:p w14:paraId="0A3501BC" w14:textId="632D2D55" w:rsidR="0097451E" w:rsidRPr="003C1301" w:rsidRDefault="003C1301" w:rsidP="003C1301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S</w:t>
      </w:r>
      <w:r w:rsidR="0097451E" w:rsidRPr="003C1301">
        <w:rPr>
          <w:rFonts w:asciiTheme="majorBidi" w:hAnsiTheme="majorBidi" w:cstheme="majorBidi"/>
        </w:rPr>
        <w:t>tudy accounts/controls for other substance use</w:t>
      </w:r>
      <w:r w:rsidRPr="003C1301">
        <w:rPr>
          <w:rFonts w:asciiTheme="majorBidi" w:hAnsiTheme="majorBidi" w:cstheme="majorBidi"/>
        </w:rPr>
        <w:t xml:space="preserve"> (one star)</w:t>
      </w:r>
    </w:p>
    <w:p w14:paraId="2E904FBB" w14:textId="6C121300" w:rsidR="0097451E" w:rsidRPr="003C1301" w:rsidRDefault="003C1301" w:rsidP="003C1301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S</w:t>
      </w:r>
      <w:r w:rsidR="0097451E" w:rsidRPr="003C1301">
        <w:rPr>
          <w:rFonts w:asciiTheme="majorBidi" w:hAnsiTheme="majorBidi" w:cstheme="majorBidi"/>
        </w:rPr>
        <w:t>tudy controls for any additional factor (mental health comorbidity; medication use; severity of PTSD; mental health comorbidity and treatment; socioeconomic status)</w:t>
      </w:r>
      <w:r w:rsidRPr="003C1301">
        <w:rPr>
          <w:rFonts w:asciiTheme="majorBidi" w:hAnsiTheme="majorBidi" w:cstheme="majorBidi"/>
        </w:rPr>
        <w:t xml:space="preserve"> (one star)</w:t>
      </w:r>
    </w:p>
    <w:p w14:paraId="714F88E1" w14:textId="2D86A4AD" w:rsidR="0097451E" w:rsidRDefault="003C1301" w:rsidP="003C1301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N</w:t>
      </w:r>
      <w:r w:rsidR="0097451E" w:rsidRPr="003C1301">
        <w:rPr>
          <w:rFonts w:asciiTheme="majorBidi" w:hAnsiTheme="majorBidi" w:cstheme="majorBidi"/>
        </w:rPr>
        <w:t>o adjustment for potential confounders</w:t>
      </w:r>
    </w:p>
    <w:p w14:paraId="07CC4077" w14:textId="77777777" w:rsidR="003C1301" w:rsidRDefault="003C1301" w:rsidP="003C1301">
      <w:pPr>
        <w:rPr>
          <w:rFonts w:asciiTheme="majorBidi" w:hAnsiTheme="majorBidi" w:cstheme="majorBidi"/>
        </w:rPr>
      </w:pPr>
    </w:p>
    <w:p w14:paraId="12CD5DB1" w14:textId="6F29387C" w:rsidR="003C1301" w:rsidRPr="003C1301" w:rsidRDefault="003C1301" w:rsidP="003C130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utcome (maximum three stars)</w:t>
      </w:r>
    </w:p>
    <w:p w14:paraId="134318AD" w14:textId="6E73A10A" w:rsidR="0097451E" w:rsidRPr="0097451E" w:rsidRDefault="003C1301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97451E" w:rsidRPr="0097451E">
        <w:rPr>
          <w:rFonts w:asciiTheme="majorBidi" w:hAnsiTheme="majorBidi" w:cstheme="majorBidi"/>
        </w:rPr>
        <w:t>Assessment of outcome</w:t>
      </w:r>
    </w:p>
    <w:p w14:paraId="45442E72" w14:textId="4BFCD68B" w:rsidR="0097451E" w:rsidRPr="003C1301" w:rsidRDefault="003C1301" w:rsidP="003C1301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O</w:t>
      </w:r>
      <w:r w:rsidR="0097451E" w:rsidRPr="003C1301">
        <w:rPr>
          <w:rFonts w:asciiTheme="majorBidi" w:hAnsiTheme="majorBidi" w:cstheme="majorBidi"/>
        </w:rPr>
        <w:t>bjective measure</w:t>
      </w:r>
      <w:r w:rsidRPr="003C1301">
        <w:rPr>
          <w:rFonts w:asciiTheme="majorBidi" w:hAnsiTheme="majorBidi" w:cstheme="majorBidi"/>
        </w:rPr>
        <w:t xml:space="preserve"> (one star)</w:t>
      </w:r>
    </w:p>
    <w:p w14:paraId="63B6936B" w14:textId="6C13D45F" w:rsidR="0097451E" w:rsidRPr="003C1301" w:rsidRDefault="003C1301" w:rsidP="003C1301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V</w:t>
      </w:r>
      <w:r w:rsidR="0097451E" w:rsidRPr="003C1301">
        <w:rPr>
          <w:rFonts w:asciiTheme="majorBidi" w:hAnsiTheme="majorBidi" w:cstheme="majorBidi"/>
        </w:rPr>
        <w:t>alidated self-report measures</w:t>
      </w:r>
      <w:r w:rsidRPr="003C1301">
        <w:rPr>
          <w:rFonts w:asciiTheme="majorBidi" w:hAnsiTheme="majorBidi" w:cstheme="majorBidi"/>
        </w:rPr>
        <w:t xml:space="preserve"> (one star)</w:t>
      </w:r>
    </w:p>
    <w:p w14:paraId="6E425F10" w14:textId="1CEF2F29" w:rsidR="0097451E" w:rsidRPr="003C1301" w:rsidRDefault="003C1301" w:rsidP="003C1301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N</w:t>
      </w:r>
      <w:r w:rsidR="0097451E" w:rsidRPr="003C1301">
        <w:rPr>
          <w:rFonts w:asciiTheme="majorBidi" w:hAnsiTheme="majorBidi" w:cstheme="majorBidi"/>
        </w:rPr>
        <w:t>o information or non-validated measures</w:t>
      </w:r>
    </w:p>
    <w:p w14:paraId="0345D7EF" w14:textId="2F2E2304" w:rsidR="0097451E" w:rsidRPr="0097451E" w:rsidRDefault="003C1301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) </w:t>
      </w:r>
      <w:r w:rsidR="0097451E" w:rsidRPr="0097451E">
        <w:rPr>
          <w:rFonts w:asciiTheme="majorBidi" w:hAnsiTheme="majorBidi" w:cstheme="majorBidi"/>
        </w:rPr>
        <w:t>Was follow-up long enough for outcomes to occur?</w:t>
      </w:r>
    </w:p>
    <w:p w14:paraId="3C0905D1" w14:textId="6890F7D7" w:rsidR="0097451E" w:rsidRPr="003C1301" w:rsidRDefault="003C1301" w:rsidP="003C1301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>Y</w:t>
      </w:r>
      <w:r w:rsidR="0097451E" w:rsidRPr="003C1301">
        <w:rPr>
          <w:rFonts w:asciiTheme="majorBidi" w:hAnsiTheme="majorBidi" w:cstheme="majorBidi"/>
        </w:rPr>
        <w:t>es (need to define adequate follow-up period for outcome of interest)</w:t>
      </w:r>
      <w:r w:rsidRPr="003C1301">
        <w:rPr>
          <w:rFonts w:asciiTheme="majorBidi" w:hAnsiTheme="majorBidi" w:cstheme="majorBidi"/>
        </w:rPr>
        <w:t xml:space="preserve"> (one star)</w:t>
      </w:r>
    </w:p>
    <w:p w14:paraId="4130FB57" w14:textId="46254946" w:rsidR="0097451E" w:rsidRPr="003C1301" w:rsidRDefault="003C1301" w:rsidP="003C1301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t xml:space="preserve">No </w:t>
      </w:r>
    </w:p>
    <w:p w14:paraId="0F271F56" w14:textId="57E73B1D" w:rsidR="0097451E" w:rsidRPr="0097451E" w:rsidRDefault="003C1301" w:rsidP="009745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) </w:t>
      </w:r>
      <w:r w:rsidR="0097451E" w:rsidRPr="0097451E">
        <w:rPr>
          <w:rFonts w:asciiTheme="majorBidi" w:hAnsiTheme="majorBidi" w:cstheme="majorBidi"/>
        </w:rPr>
        <w:t>Adequacy of follow-up of cohorts</w:t>
      </w:r>
    </w:p>
    <w:p w14:paraId="287D5794" w14:textId="53E264D7" w:rsidR="0097451E" w:rsidRPr="003C1301" w:rsidRDefault="003C1301" w:rsidP="003C1301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 w:rsidRPr="003C1301">
        <w:rPr>
          <w:rFonts w:asciiTheme="majorBidi" w:hAnsiTheme="majorBidi" w:cstheme="majorBidi"/>
        </w:rPr>
        <w:lastRenderedPageBreak/>
        <w:t>C</w:t>
      </w:r>
      <w:r w:rsidR="0097451E" w:rsidRPr="003C1301">
        <w:rPr>
          <w:rFonts w:asciiTheme="majorBidi" w:hAnsiTheme="majorBidi" w:cstheme="majorBidi"/>
        </w:rPr>
        <w:t xml:space="preserve">omplete </w:t>
      </w:r>
      <w:r w:rsidRPr="003C1301">
        <w:rPr>
          <w:rFonts w:asciiTheme="majorBidi" w:hAnsiTheme="majorBidi" w:cstheme="majorBidi"/>
        </w:rPr>
        <w:t>follow-up:</w:t>
      </w:r>
      <w:r w:rsidR="0097451E" w:rsidRPr="003C1301">
        <w:rPr>
          <w:rFonts w:asciiTheme="majorBidi" w:hAnsiTheme="majorBidi" w:cstheme="majorBidi"/>
        </w:rPr>
        <w:t xml:space="preserve"> all subjects accounted for</w:t>
      </w:r>
      <w:r w:rsidRPr="003C1301">
        <w:rPr>
          <w:rFonts w:asciiTheme="majorBidi" w:hAnsiTheme="majorBidi" w:cstheme="majorBidi"/>
        </w:rPr>
        <w:t xml:space="preserve"> (one star)</w:t>
      </w:r>
    </w:p>
    <w:p w14:paraId="6B958AC6" w14:textId="7939B10E" w:rsidR="0097451E" w:rsidRPr="003C1301" w:rsidRDefault="003C1301" w:rsidP="003C1301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97451E" w:rsidRPr="003C1301">
        <w:rPr>
          <w:rFonts w:asciiTheme="majorBidi" w:hAnsiTheme="majorBidi" w:cstheme="majorBidi"/>
        </w:rPr>
        <w:t>ubjects lost to follow-up unlikely to introduce bias; small number (less than 20 %) lost, or description was provided of those lost</w:t>
      </w:r>
      <w:r w:rsidRPr="003C1301">
        <w:rPr>
          <w:rFonts w:asciiTheme="majorBidi" w:hAnsiTheme="majorBidi" w:cstheme="majorBidi"/>
        </w:rPr>
        <w:t xml:space="preserve"> (one star)</w:t>
      </w:r>
    </w:p>
    <w:p w14:paraId="62F9CF1B" w14:textId="009989C6" w:rsidR="0097451E" w:rsidRPr="003C1301" w:rsidRDefault="003C1301" w:rsidP="003C1301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</w:t>
      </w:r>
      <w:r w:rsidR="0097451E" w:rsidRPr="003C1301">
        <w:rPr>
          <w:rFonts w:asciiTheme="majorBidi" w:hAnsiTheme="majorBidi" w:cstheme="majorBidi"/>
        </w:rPr>
        <w:t>ollow-up rate &lt; 80% and no description of those lost</w:t>
      </w:r>
    </w:p>
    <w:p w14:paraId="248B1E58" w14:textId="4DB116ED" w:rsidR="0097451E" w:rsidRPr="003C1301" w:rsidRDefault="003C1301" w:rsidP="003C1301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</w:t>
      </w:r>
      <w:r w:rsidR="0097451E" w:rsidRPr="003C1301">
        <w:rPr>
          <w:rFonts w:asciiTheme="majorBidi" w:hAnsiTheme="majorBidi" w:cstheme="majorBidi"/>
        </w:rPr>
        <w:t>o statement</w:t>
      </w:r>
    </w:p>
    <w:p w14:paraId="04D207B1" w14:textId="2D9B8D76" w:rsidR="0097451E" w:rsidRDefault="0097451E" w:rsidP="0097451E">
      <w:pPr>
        <w:rPr>
          <w:rFonts w:asciiTheme="majorBidi" w:hAnsiTheme="majorBidi" w:cstheme="majorBidi"/>
        </w:rPr>
      </w:pPr>
    </w:p>
    <w:sectPr w:rsidR="0097451E" w:rsidSect="008C5FC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BAD2E" w14:textId="77777777" w:rsidR="00722B0A" w:rsidRDefault="00722B0A" w:rsidP="00D839AB">
      <w:r>
        <w:separator/>
      </w:r>
    </w:p>
  </w:endnote>
  <w:endnote w:type="continuationSeparator" w:id="0">
    <w:p w14:paraId="4D1E3BFF" w14:textId="77777777" w:rsidR="00722B0A" w:rsidRDefault="00722B0A" w:rsidP="00D839AB">
      <w:r>
        <w:continuationSeparator/>
      </w:r>
    </w:p>
  </w:endnote>
  <w:endnote w:type="continuationNotice" w:id="1">
    <w:p w14:paraId="73126B9A" w14:textId="77777777" w:rsidR="00722B0A" w:rsidRDefault="00722B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Google Sans">
    <w:altName w:val="Cambria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B637E" w14:textId="77777777" w:rsidR="00722B0A" w:rsidRDefault="00722B0A" w:rsidP="00D839AB">
      <w:r>
        <w:separator/>
      </w:r>
    </w:p>
  </w:footnote>
  <w:footnote w:type="continuationSeparator" w:id="0">
    <w:p w14:paraId="339F06E7" w14:textId="77777777" w:rsidR="00722B0A" w:rsidRDefault="00722B0A" w:rsidP="00D839AB">
      <w:r>
        <w:continuationSeparator/>
      </w:r>
    </w:p>
  </w:footnote>
  <w:footnote w:type="continuationNotice" w:id="1">
    <w:p w14:paraId="6FBDBC42" w14:textId="77777777" w:rsidR="00722B0A" w:rsidRDefault="00722B0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F7ED5"/>
    <w:multiLevelType w:val="hybridMultilevel"/>
    <w:tmpl w:val="710C5960"/>
    <w:lvl w:ilvl="0" w:tplc="59FEBC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F31D8"/>
    <w:multiLevelType w:val="hybridMultilevel"/>
    <w:tmpl w:val="BF4AED7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F5D7D66"/>
    <w:multiLevelType w:val="hybridMultilevel"/>
    <w:tmpl w:val="535674B2"/>
    <w:lvl w:ilvl="0" w:tplc="EDB84D8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22F74"/>
    <w:multiLevelType w:val="hybridMultilevel"/>
    <w:tmpl w:val="5456D5D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9D597F"/>
    <w:multiLevelType w:val="hybridMultilevel"/>
    <w:tmpl w:val="318AD66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A46313"/>
    <w:multiLevelType w:val="hybridMultilevel"/>
    <w:tmpl w:val="45E83C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8D42B5A"/>
    <w:multiLevelType w:val="hybridMultilevel"/>
    <w:tmpl w:val="B426AA7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6124A63"/>
    <w:multiLevelType w:val="hybridMultilevel"/>
    <w:tmpl w:val="D9E8402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67D3E57"/>
    <w:multiLevelType w:val="hybridMultilevel"/>
    <w:tmpl w:val="A70E50B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5C22291"/>
    <w:multiLevelType w:val="hybridMultilevel"/>
    <w:tmpl w:val="74542AA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A800BBF"/>
    <w:multiLevelType w:val="hybridMultilevel"/>
    <w:tmpl w:val="7B028BC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01F3515"/>
    <w:multiLevelType w:val="hybridMultilevel"/>
    <w:tmpl w:val="8800E8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A61BBD"/>
    <w:multiLevelType w:val="hybridMultilevel"/>
    <w:tmpl w:val="78283A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653851"/>
    <w:multiLevelType w:val="hybridMultilevel"/>
    <w:tmpl w:val="7E9EFE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85880456">
    <w:abstractNumId w:val="2"/>
  </w:num>
  <w:num w:numId="2" w16cid:durableId="1713268156">
    <w:abstractNumId w:val="0"/>
  </w:num>
  <w:num w:numId="3" w16cid:durableId="1224561817">
    <w:abstractNumId w:val="12"/>
  </w:num>
  <w:num w:numId="4" w16cid:durableId="86003736">
    <w:abstractNumId w:val="10"/>
  </w:num>
  <w:num w:numId="5" w16cid:durableId="1504399346">
    <w:abstractNumId w:val="6"/>
  </w:num>
  <w:num w:numId="6" w16cid:durableId="1474903155">
    <w:abstractNumId w:val="8"/>
  </w:num>
  <w:num w:numId="7" w16cid:durableId="20522934">
    <w:abstractNumId w:val="4"/>
  </w:num>
  <w:num w:numId="8" w16cid:durableId="73476316">
    <w:abstractNumId w:val="5"/>
  </w:num>
  <w:num w:numId="9" w16cid:durableId="1417168267">
    <w:abstractNumId w:val="3"/>
  </w:num>
  <w:num w:numId="10" w16cid:durableId="1007246003">
    <w:abstractNumId w:val="11"/>
  </w:num>
  <w:num w:numId="11" w16cid:durableId="1328706403">
    <w:abstractNumId w:val="9"/>
  </w:num>
  <w:num w:numId="12" w16cid:durableId="160127275">
    <w:abstractNumId w:val="1"/>
  </w:num>
  <w:num w:numId="13" w16cid:durableId="436682812">
    <w:abstractNumId w:val="13"/>
  </w:num>
  <w:num w:numId="14" w16cid:durableId="15792876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CAF"/>
    <w:rsid w:val="000007AE"/>
    <w:rsid w:val="0000724E"/>
    <w:rsid w:val="0001631E"/>
    <w:rsid w:val="00017139"/>
    <w:rsid w:val="000258B0"/>
    <w:rsid w:val="000272D3"/>
    <w:rsid w:val="00031309"/>
    <w:rsid w:val="00032C04"/>
    <w:rsid w:val="00061E2A"/>
    <w:rsid w:val="000624F4"/>
    <w:rsid w:val="00067018"/>
    <w:rsid w:val="00070A16"/>
    <w:rsid w:val="00080A7F"/>
    <w:rsid w:val="00084F4C"/>
    <w:rsid w:val="00087FEC"/>
    <w:rsid w:val="000913A6"/>
    <w:rsid w:val="00091585"/>
    <w:rsid w:val="00091CAF"/>
    <w:rsid w:val="00092095"/>
    <w:rsid w:val="00096744"/>
    <w:rsid w:val="000A19DC"/>
    <w:rsid w:val="000A58A5"/>
    <w:rsid w:val="000B27AA"/>
    <w:rsid w:val="000B34E7"/>
    <w:rsid w:val="000B7E8D"/>
    <w:rsid w:val="000C534C"/>
    <w:rsid w:val="000C5B7E"/>
    <w:rsid w:val="000E28EC"/>
    <w:rsid w:val="000F1FC1"/>
    <w:rsid w:val="000F41AF"/>
    <w:rsid w:val="000F52AB"/>
    <w:rsid w:val="000F58A2"/>
    <w:rsid w:val="000F6F22"/>
    <w:rsid w:val="00102CE3"/>
    <w:rsid w:val="00110EC1"/>
    <w:rsid w:val="00113565"/>
    <w:rsid w:val="0011399F"/>
    <w:rsid w:val="00114A26"/>
    <w:rsid w:val="001155C7"/>
    <w:rsid w:val="00115F6D"/>
    <w:rsid w:val="00127C19"/>
    <w:rsid w:val="0013130A"/>
    <w:rsid w:val="00131E78"/>
    <w:rsid w:val="001377DA"/>
    <w:rsid w:val="0014195E"/>
    <w:rsid w:val="00146C24"/>
    <w:rsid w:val="00146CCD"/>
    <w:rsid w:val="00147E6D"/>
    <w:rsid w:val="00152B64"/>
    <w:rsid w:val="0016759C"/>
    <w:rsid w:val="00182ACF"/>
    <w:rsid w:val="00182C54"/>
    <w:rsid w:val="00185B74"/>
    <w:rsid w:val="0018791C"/>
    <w:rsid w:val="001B4726"/>
    <w:rsid w:val="001B55FC"/>
    <w:rsid w:val="001B7C56"/>
    <w:rsid w:val="001B7DB3"/>
    <w:rsid w:val="001C022A"/>
    <w:rsid w:val="001C3441"/>
    <w:rsid w:val="001C6269"/>
    <w:rsid w:val="001D0974"/>
    <w:rsid w:val="001D443A"/>
    <w:rsid w:val="001F149E"/>
    <w:rsid w:val="00201549"/>
    <w:rsid w:val="002045A8"/>
    <w:rsid w:val="00212A23"/>
    <w:rsid w:val="0022279E"/>
    <w:rsid w:val="00242E24"/>
    <w:rsid w:val="00245EEA"/>
    <w:rsid w:val="00246296"/>
    <w:rsid w:val="002530F9"/>
    <w:rsid w:val="00253939"/>
    <w:rsid w:val="002631A9"/>
    <w:rsid w:val="002B1BC5"/>
    <w:rsid w:val="002B62A1"/>
    <w:rsid w:val="002C72DC"/>
    <w:rsid w:val="002D248E"/>
    <w:rsid w:val="002D6534"/>
    <w:rsid w:val="002D67F3"/>
    <w:rsid w:val="002D7675"/>
    <w:rsid w:val="002D7DBF"/>
    <w:rsid w:val="002F0895"/>
    <w:rsid w:val="002F2659"/>
    <w:rsid w:val="002F40A9"/>
    <w:rsid w:val="002F7157"/>
    <w:rsid w:val="00302574"/>
    <w:rsid w:val="00306584"/>
    <w:rsid w:val="0032228B"/>
    <w:rsid w:val="003223CA"/>
    <w:rsid w:val="003255A6"/>
    <w:rsid w:val="00326B79"/>
    <w:rsid w:val="003277B2"/>
    <w:rsid w:val="00333C72"/>
    <w:rsid w:val="00345D6E"/>
    <w:rsid w:val="00347554"/>
    <w:rsid w:val="00362B3B"/>
    <w:rsid w:val="0038763B"/>
    <w:rsid w:val="00392C13"/>
    <w:rsid w:val="003A3487"/>
    <w:rsid w:val="003A4C57"/>
    <w:rsid w:val="003B25EB"/>
    <w:rsid w:val="003B3351"/>
    <w:rsid w:val="003B6D51"/>
    <w:rsid w:val="003C1301"/>
    <w:rsid w:val="003C3CD6"/>
    <w:rsid w:val="003C635E"/>
    <w:rsid w:val="003E1B4B"/>
    <w:rsid w:val="003E749B"/>
    <w:rsid w:val="003E7941"/>
    <w:rsid w:val="004044B5"/>
    <w:rsid w:val="0042196B"/>
    <w:rsid w:val="00430070"/>
    <w:rsid w:val="0043273C"/>
    <w:rsid w:val="0044103F"/>
    <w:rsid w:val="00445780"/>
    <w:rsid w:val="00461774"/>
    <w:rsid w:val="004662AD"/>
    <w:rsid w:val="004703E8"/>
    <w:rsid w:val="004712FC"/>
    <w:rsid w:val="00472711"/>
    <w:rsid w:val="00484540"/>
    <w:rsid w:val="00484D6F"/>
    <w:rsid w:val="00492703"/>
    <w:rsid w:val="004963EC"/>
    <w:rsid w:val="004A2A50"/>
    <w:rsid w:val="004B1DFC"/>
    <w:rsid w:val="004B6ED6"/>
    <w:rsid w:val="004D05D9"/>
    <w:rsid w:val="004D0D48"/>
    <w:rsid w:val="004D201A"/>
    <w:rsid w:val="004D646A"/>
    <w:rsid w:val="004D659C"/>
    <w:rsid w:val="004F7271"/>
    <w:rsid w:val="005043C6"/>
    <w:rsid w:val="00504E22"/>
    <w:rsid w:val="005172E1"/>
    <w:rsid w:val="00520A28"/>
    <w:rsid w:val="00533F9B"/>
    <w:rsid w:val="00537DB3"/>
    <w:rsid w:val="00541837"/>
    <w:rsid w:val="00546099"/>
    <w:rsid w:val="005579CE"/>
    <w:rsid w:val="00565062"/>
    <w:rsid w:val="00576BDF"/>
    <w:rsid w:val="005812F4"/>
    <w:rsid w:val="0058327C"/>
    <w:rsid w:val="00585D4B"/>
    <w:rsid w:val="00587C7F"/>
    <w:rsid w:val="005925AB"/>
    <w:rsid w:val="00595028"/>
    <w:rsid w:val="005A06D4"/>
    <w:rsid w:val="005A3107"/>
    <w:rsid w:val="005B6098"/>
    <w:rsid w:val="005C5E05"/>
    <w:rsid w:val="005C7DE8"/>
    <w:rsid w:val="005D1B22"/>
    <w:rsid w:val="005F0B88"/>
    <w:rsid w:val="005F17F9"/>
    <w:rsid w:val="005F4929"/>
    <w:rsid w:val="005F578A"/>
    <w:rsid w:val="005F792F"/>
    <w:rsid w:val="0060538A"/>
    <w:rsid w:val="006069B1"/>
    <w:rsid w:val="00616F74"/>
    <w:rsid w:val="00642B57"/>
    <w:rsid w:val="006774E8"/>
    <w:rsid w:val="00685A31"/>
    <w:rsid w:val="006959B1"/>
    <w:rsid w:val="00695BBD"/>
    <w:rsid w:val="00697AE0"/>
    <w:rsid w:val="006A4C31"/>
    <w:rsid w:val="006A5DB1"/>
    <w:rsid w:val="006A6F11"/>
    <w:rsid w:val="006A759D"/>
    <w:rsid w:val="006B3A3A"/>
    <w:rsid w:val="006C5412"/>
    <w:rsid w:val="006D5830"/>
    <w:rsid w:val="006D785B"/>
    <w:rsid w:val="006E6EDB"/>
    <w:rsid w:val="006F0D2F"/>
    <w:rsid w:val="006F3D93"/>
    <w:rsid w:val="007008E5"/>
    <w:rsid w:val="00713CA3"/>
    <w:rsid w:val="007155C3"/>
    <w:rsid w:val="00722B0A"/>
    <w:rsid w:val="00737752"/>
    <w:rsid w:val="0074380E"/>
    <w:rsid w:val="007631EC"/>
    <w:rsid w:val="00765B80"/>
    <w:rsid w:val="0076678F"/>
    <w:rsid w:val="0077387C"/>
    <w:rsid w:val="007747CC"/>
    <w:rsid w:val="007770F7"/>
    <w:rsid w:val="0078178B"/>
    <w:rsid w:val="007B4D64"/>
    <w:rsid w:val="007C0162"/>
    <w:rsid w:val="007E0B1C"/>
    <w:rsid w:val="007E7A45"/>
    <w:rsid w:val="008127C5"/>
    <w:rsid w:val="0081639A"/>
    <w:rsid w:val="00825EEF"/>
    <w:rsid w:val="008333F6"/>
    <w:rsid w:val="00834760"/>
    <w:rsid w:val="00846AC4"/>
    <w:rsid w:val="00850CEB"/>
    <w:rsid w:val="00852B5F"/>
    <w:rsid w:val="00870EE6"/>
    <w:rsid w:val="008818B0"/>
    <w:rsid w:val="008830B6"/>
    <w:rsid w:val="008846B1"/>
    <w:rsid w:val="00891817"/>
    <w:rsid w:val="008935E5"/>
    <w:rsid w:val="00896FE1"/>
    <w:rsid w:val="008C3AD6"/>
    <w:rsid w:val="008C5FC3"/>
    <w:rsid w:val="008D0CB7"/>
    <w:rsid w:val="008D333C"/>
    <w:rsid w:val="008D616A"/>
    <w:rsid w:val="008D61F9"/>
    <w:rsid w:val="00904F19"/>
    <w:rsid w:val="0093085B"/>
    <w:rsid w:val="0093550F"/>
    <w:rsid w:val="00935955"/>
    <w:rsid w:val="00941B32"/>
    <w:rsid w:val="00943070"/>
    <w:rsid w:val="0094493E"/>
    <w:rsid w:val="00946DE4"/>
    <w:rsid w:val="00946DEC"/>
    <w:rsid w:val="00947E10"/>
    <w:rsid w:val="00952317"/>
    <w:rsid w:val="0097451E"/>
    <w:rsid w:val="0098093B"/>
    <w:rsid w:val="009810B1"/>
    <w:rsid w:val="009846E9"/>
    <w:rsid w:val="00986235"/>
    <w:rsid w:val="00992A4A"/>
    <w:rsid w:val="00993F83"/>
    <w:rsid w:val="009A1331"/>
    <w:rsid w:val="009B1677"/>
    <w:rsid w:val="009B5E55"/>
    <w:rsid w:val="009B69C0"/>
    <w:rsid w:val="009C0081"/>
    <w:rsid w:val="009C4F99"/>
    <w:rsid w:val="009D6F26"/>
    <w:rsid w:val="009D709D"/>
    <w:rsid w:val="009D764F"/>
    <w:rsid w:val="009E6B0F"/>
    <w:rsid w:val="009F14E5"/>
    <w:rsid w:val="009F3687"/>
    <w:rsid w:val="00A0300B"/>
    <w:rsid w:val="00A07E84"/>
    <w:rsid w:val="00A16269"/>
    <w:rsid w:val="00A5120A"/>
    <w:rsid w:val="00A66BF2"/>
    <w:rsid w:val="00A66CA3"/>
    <w:rsid w:val="00A67F43"/>
    <w:rsid w:val="00A84DE7"/>
    <w:rsid w:val="00AA1940"/>
    <w:rsid w:val="00AA6284"/>
    <w:rsid w:val="00AB03CD"/>
    <w:rsid w:val="00AB6E29"/>
    <w:rsid w:val="00AB708E"/>
    <w:rsid w:val="00AC1958"/>
    <w:rsid w:val="00AD1158"/>
    <w:rsid w:val="00AE0EE0"/>
    <w:rsid w:val="00AF43CF"/>
    <w:rsid w:val="00B0101E"/>
    <w:rsid w:val="00B04452"/>
    <w:rsid w:val="00B35F13"/>
    <w:rsid w:val="00B459E2"/>
    <w:rsid w:val="00B47095"/>
    <w:rsid w:val="00B503BC"/>
    <w:rsid w:val="00B605BA"/>
    <w:rsid w:val="00B61CC1"/>
    <w:rsid w:val="00B714D3"/>
    <w:rsid w:val="00B746BA"/>
    <w:rsid w:val="00B910D2"/>
    <w:rsid w:val="00B9535B"/>
    <w:rsid w:val="00BA3848"/>
    <w:rsid w:val="00BBF5AB"/>
    <w:rsid w:val="00BC602A"/>
    <w:rsid w:val="00BC6D55"/>
    <w:rsid w:val="00BD6616"/>
    <w:rsid w:val="00BD7167"/>
    <w:rsid w:val="00BD7FF2"/>
    <w:rsid w:val="00BE7501"/>
    <w:rsid w:val="00BE7DF3"/>
    <w:rsid w:val="00C008E3"/>
    <w:rsid w:val="00C1080A"/>
    <w:rsid w:val="00C19664"/>
    <w:rsid w:val="00C20522"/>
    <w:rsid w:val="00C20FD7"/>
    <w:rsid w:val="00C215A7"/>
    <w:rsid w:val="00C2238A"/>
    <w:rsid w:val="00C24105"/>
    <w:rsid w:val="00C41C92"/>
    <w:rsid w:val="00C61ABF"/>
    <w:rsid w:val="00C67596"/>
    <w:rsid w:val="00C72251"/>
    <w:rsid w:val="00C72CBA"/>
    <w:rsid w:val="00C76643"/>
    <w:rsid w:val="00C834A9"/>
    <w:rsid w:val="00C948D0"/>
    <w:rsid w:val="00CA32A1"/>
    <w:rsid w:val="00CB772F"/>
    <w:rsid w:val="00CC097C"/>
    <w:rsid w:val="00CC0AD2"/>
    <w:rsid w:val="00CC7070"/>
    <w:rsid w:val="00CD33E0"/>
    <w:rsid w:val="00CE541B"/>
    <w:rsid w:val="00CE86B0"/>
    <w:rsid w:val="00D05F90"/>
    <w:rsid w:val="00D079F3"/>
    <w:rsid w:val="00D07F86"/>
    <w:rsid w:val="00D11D9F"/>
    <w:rsid w:val="00D24C1C"/>
    <w:rsid w:val="00D30CC8"/>
    <w:rsid w:val="00D42420"/>
    <w:rsid w:val="00D45112"/>
    <w:rsid w:val="00D632E6"/>
    <w:rsid w:val="00D6442F"/>
    <w:rsid w:val="00D64EBF"/>
    <w:rsid w:val="00D839AB"/>
    <w:rsid w:val="00DA19F1"/>
    <w:rsid w:val="00DA4488"/>
    <w:rsid w:val="00DA4B2D"/>
    <w:rsid w:val="00DA6940"/>
    <w:rsid w:val="00DC76C0"/>
    <w:rsid w:val="00DD196C"/>
    <w:rsid w:val="00DD2BCC"/>
    <w:rsid w:val="00DD6B72"/>
    <w:rsid w:val="00DE1E36"/>
    <w:rsid w:val="00DE45A0"/>
    <w:rsid w:val="00DE5A39"/>
    <w:rsid w:val="00DF1F8E"/>
    <w:rsid w:val="00DF7A99"/>
    <w:rsid w:val="00E146B4"/>
    <w:rsid w:val="00E26A3C"/>
    <w:rsid w:val="00E26ACA"/>
    <w:rsid w:val="00E3308E"/>
    <w:rsid w:val="00E642B4"/>
    <w:rsid w:val="00E73E2B"/>
    <w:rsid w:val="00E73E5B"/>
    <w:rsid w:val="00E773BE"/>
    <w:rsid w:val="00E848B2"/>
    <w:rsid w:val="00E86DD3"/>
    <w:rsid w:val="00E92FDC"/>
    <w:rsid w:val="00EA1BE1"/>
    <w:rsid w:val="00EA2D51"/>
    <w:rsid w:val="00EB0D97"/>
    <w:rsid w:val="00ED134D"/>
    <w:rsid w:val="00ED1F9F"/>
    <w:rsid w:val="00ED6A7F"/>
    <w:rsid w:val="00EE6031"/>
    <w:rsid w:val="00F0038F"/>
    <w:rsid w:val="00F12D22"/>
    <w:rsid w:val="00F209A3"/>
    <w:rsid w:val="00F23E6C"/>
    <w:rsid w:val="00F37332"/>
    <w:rsid w:val="00F41EDE"/>
    <w:rsid w:val="00F52E96"/>
    <w:rsid w:val="00F67CB0"/>
    <w:rsid w:val="00F74C6C"/>
    <w:rsid w:val="00F81421"/>
    <w:rsid w:val="00F8194A"/>
    <w:rsid w:val="00F83F5D"/>
    <w:rsid w:val="00F91655"/>
    <w:rsid w:val="00F91D7A"/>
    <w:rsid w:val="00F9764F"/>
    <w:rsid w:val="00FA3985"/>
    <w:rsid w:val="00FC0802"/>
    <w:rsid w:val="00FC214F"/>
    <w:rsid w:val="00FC559A"/>
    <w:rsid w:val="00FC60EB"/>
    <w:rsid w:val="00FD1107"/>
    <w:rsid w:val="00FD4328"/>
    <w:rsid w:val="00FD457B"/>
    <w:rsid w:val="00FE749B"/>
    <w:rsid w:val="00FF5BBD"/>
    <w:rsid w:val="00FF624D"/>
    <w:rsid w:val="010CAAB6"/>
    <w:rsid w:val="01403F90"/>
    <w:rsid w:val="0145D7F6"/>
    <w:rsid w:val="01493F54"/>
    <w:rsid w:val="01BA5C1D"/>
    <w:rsid w:val="01CA525C"/>
    <w:rsid w:val="01DDF7FB"/>
    <w:rsid w:val="02165AF2"/>
    <w:rsid w:val="023AEFFD"/>
    <w:rsid w:val="026263B1"/>
    <w:rsid w:val="02A8718E"/>
    <w:rsid w:val="02FD785E"/>
    <w:rsid w:val="02FF8992"/>
    <w:rsid w:val="0386DE0E"/>
    <w:rsid w:val="038C02D0"/>
    <w:rsid w:val="03A6133C"/>
    <w:rsid w:val="03BDCA81"/>
    <w:rsid w:val="03F79D17"/>
    <w:rsid w:val="04585BA6"/>
    <w:rsid w:val="04860003"/>
    <w:rsid w:val="0494CEC6"/>
    <w:rsid w:val="04B245B9"/>
    <w:rsid w:val="04EEC081"/>
    <w:rsid w:val="04F11343"/>
    <w:rsid w:val="05527AE8"/>
    <w:rsid w:val="05A1F7D3"/>
    <w:rsid w:val="05AB6410"/>
    <w:rsid w:val="05C20509"/>
    <w:rsid w:val="05DA0F47"/>
    <w:rsid w:val="05FEABF3"/>
    <w:rsid w:val="0609612D"/>
    <w:rsid w:val="061069E9"/>
    <w:rsid w:val="0613B0B3"/>
    <w:rsid w:val="066E4C9D"/>
    <w:rsid w:val="0673201C"/>
    <w:rsid w:val="06B1691E"/>
    <w:rsid w:val="06C105C6"/>
    <w:rsid w:val="07018D26"/>
    <w:rsid w:val="070D86DE"/>
    <w:rsid w:val="0713603D"/>
    <w:rsid w:val="0783D9C0"/>
    <w:rsid w:val="07A98AEF"/>
    <w:rsid w:val="07B400ED"/>
    <w:rsid w:val="07B56276"/>
    <w:rsid w:val="081C9B88"/>
    <w:rsid w:val="085CD627"/>
    <w:rsid w:val="08A7B7E3"/>
    <w:rsid w:val="08A8DC6D"/>
    <w:rsid w:val="0950E9DB"/>
    <w:rsid w:val="09563180"/>
    <w:rsid w:val="09A457FE"/>
    <w:rsid w:val="09F59B71"/>
    <w:rsid w:val="0A44ACCE"/>
    <w:rsid w:val="0A5DD52B"/>
    <w:rsid w:val="0A628B47"/>
    <w:rsid w:val="0A6E6CF7"/>
    <w:rsid w:val="0A7568F6"/>
    <w:rsid w:val="0A76C7A9"/>
    <w:rsid w:val="0AB588D6"/>
    <w:rsid w:val="0ABCB848"/>
    <w:rsid w:val="0AE721D6"/>
    <w:rsid w:val="0B6B5A7F"/>
    <w:rsid w:val="0B7B4E8C"/>
    <w:rsid w:val="0C05833F"/>
    <w:rsid w:val="0C32A7D2"/>
    <w:rsid w:val="0CD5D1FA"/>
    <w:rsid w:val="0CDC7AAB"/>
    <w:rsid w:val="0CF825E3"/>
    <w:rsid w:val="0D04FC4A"/>
    <w:rsid w:val="0D4D326C"/>
    <w:rsid w:val="0D6BEE82"/>
    <w:rsid w:val="0D8B9AC1"/>
    <w:rsid w:val="0D8EB9EC"/>
    <w:rsid w:val="0DAC0AD5"/>
    <w:rsid w:val="0DAD09B8"/>
    <w:rsid w:val="0DC43314"/>
    <w:rsid w:val="0DFB4538"/>
    <w:rsid w:val="0E03ABB8"/>
    <w:rsid w:val="0E487BDB"/>
    <w:rsid w:val="0E4C779F"/>
    <w:rsid w:val="0E5DD088"/>
    <w:rsid w:val="0E678DFB"/>
    <w:rsid w:val="0E836AD6"/>
    <w:rsid w:val="0E8FEA74"/>
    <w:rsid w:val="0EDE31FB"/>
    <w:rsid w:val="0EF93BFB"/>
    <w:rsid w:val="0EFCCB80"/>
    <w:rsid w:val="0F48DA19"/>
    <w:rsid w:val="0F7C5EBF"/>
    <w:rsid w:val="0FA74BFE"/>
    <w:rsid w:val="0FC97D3A"/>
    <w:rsid w:val="1067E80C"/>
    <w:rsid w:val="106A9E90"/>
    <w:rsid w:val="1079D075"/>
    <w:rsid w:val="10854757"/>
    <w:rsid w:val="108CDB72"/>
    <w:rsid w:val="10989BE1"/>
    <w:rsid w:val="10A238A9"/>
    <w:rsid w:val="10A886AA"/>
    <w:rsid w:val="10BCDF3B"/>
    <w:rsid w:val="10C921AB"/>
    <w:rsid w:val="10CF362B"/>
    <w:rsid w:val="1172D1D0"/>
    <w:rsid w:val="11C7250A"/>
    <w:rsid w:val="11D70114"/>
    <w:rsid w:val="11D900D4"/>
    <w:rsid w:val="11EE9815"/>
    <w:rsid w:val="11F27D96"/>
    <w:rsid w:val="122FD8BB"/>
    <w:rsid w:val="126F96DE"/>
    <w:rsid w:val="129269F5"/>
    <w:rsid w:val="12A67303"/>
    <w:rsid w:val="12C0C4DB"/>
    <w:rsid w:val="12C68C67"/>
    <w:rsid w:val="132F8DAA"/>
    <w:rsid w:val="1370E45D"/>
    <w:rsid w:val="13B175FC"/>
    <w:rsid w:val="13B71446"/>
    <w:rsid w:val="13C14886"/>
    <w:rsid w:val="13C8A92C"/>
    <w:rsid w:val="13CCCE51"/>
    <w:rsid w:val="13D4B54F"/>
    <w:rsid w:val="13F55050"/>
    <w:rsid w:val="142B506C"/>
    <w:rsid w:val="1471FC7B"/>
    <w:rsid w:val="147B1A6D"/>
    <w:rsid w:val="14C466EC"/>
    <w:rsid w:val="14CC4F92"/>
    <w:rsid w:val="14CFC2AD"/>
    <w:rsid w:val="152375ED"/>
    <w:rsid w:val="152A1E58"/>
    <w:rsid w:val="152BBC87"/>
    <w:rsid w:val="1556FF34"/>
    <w:rsid w:val="1564F747"/>
    <w:rsid w:val="15BEEF63"/>
    <w:rsid w:val="15CC51FE"/>
    <w:rsid w:val="15CEFE87"/>
    <w:rsid w:val="15F59540"/>
    <w:rsid w:val="161E7B08"/>
    <w:rsid w:val="164642F3"/>
    <w:rsid w:val="1649CA4E"/>
    <w:rsid w:val="16C5EEB9"/>
    <w:rsid w:val="16E01349"/>
    <w:rsid w:val="16E943E0"/>
    <w:rsid w:val="16F6A28E"/>
    <w:rsid w:val="1707A95E"/>
    <w:rsid w:val="17AEC545"/>
    <w:rsid w:val="17AFEAD3"/>
    <w:rsid w:val="17B6C514"/>
    <w:rsid w:val="17D32ACA"/>
    <w:rsid w:val="17E1E756"/>
    <w:rsid w:val="17FBBC03"/>
    <w:rsid w:val="182CFE77"/>
    <w:rsid w:val="18406DD8"/>
    <w:rsid w:val="1846B4FE"/>
    <w:rsid w:val="1856447E"/>
    <w:rsid w:val="18B5AD01"/>
    <w:rsid w:val="18C7D0AC"/>
    <w:rsid w:val="1930ADAD"/>
    <w:rsid w:val="19810356"/>
    <w:rsid w:val="19A21358"/>
    <w:rsid w:val="19ADAF71"/>
    <w:rsid w:val="19B778D1"/>
    <w:rsid w:val="19BCBCE8"/>
    <w:rsid w:val="19D8C35E"/>
    <w:rsid w:val="19FF2DAA"/>
    <w:rsid w:val="1A5069E0"/>
    <w:rsid w:val="1A553832"/>
    <w:rsid w:val="1A622F47"/>
    <w:rsid w:val="1A7277D9"/>
    <w:rsid w:val="1A8731F4"/>
    <w:rsid w:val="1A8E39C4"/>
    <w:rsid w:val="1AE964E8"/>
    <w:rsid w:val="1AEA7C26"/>
    <w:rsid w:val="1B008BB9"/>
    <w:rsid w:val="1B0B3B88"/>
    <w:rsid w:val="1B5214C8"/>
    <w:rsid w:val="1BC4993B"/>
    <w:rsid w:val="1BD5427E"/>
    <w:rsid w:val="1BD75DF3"/>
    <w:rsid w:val="1BDCB9C6"/>
    <w:rsid w:val="1BE30E1E"/>
    <w:rsid w:val="1BF10893"/>
    <w:rsid w:val="1C3DB764"/>
    <w:rsid w:val="1C6C0CEC"/>
    <w:rsid w:val="1C7598A1"/>
    <w:rsid w:val="1C8C9F37"/>
    <w:rsid w:val="1CA40F8D"/>
    <w:rsid w:val="1CC0A192"/>
    <w:rsid w:val="1CEE611C"/>
    <w:rsid w:val="1CF75438"/>
    <w:rsid w:val="1D2AEDA1"/>
    <w:rsid w:val="1D519320"/>
    <w:rsid w:val="1D65E412"/>
    <w:rsid w:val="1DBA6869"/>
    <w:rsid w:val="1DC17125"/>
    <w:rsid w:val="1E16AACB"/>
    <w:rsid w:val="1F2C6F6C"/>
    <w:rsid w:val="1F4597C9"/>
    <w:rsid w:val="1F77E8D7"/>
    <w:rsid w:val="1F7A1254"/>
    <w:rsid w:val="1FB526E9"/>
    <w:rsid w:val="1FC55D4E"/>
    <w:rsid w:val="2077CF50"/>
    <w:rsid w:val="2095974E"/>
    <w:rsid w:val="209DAD0D"/>
    <w:rsid w:val="20D21E11"/>
    <w:rsid w:val="20D93F29"/>
    <w:rsid w:val="21098F90"/>
    <w:rsid w:val="210EEDAC"/>
    <w:rsid w:val="212E24E8"/>
    <w:rsid w:val="21612DAF"/>
    <w:rsid w:val="217B4FFA"/>
    <w:rsid w:val="2190213E"/>
    <w:rsid w:val="21CAC55B"/>
    <w:rsid w:val="21FE4C71"/>
    <w:rsid w:val="22075EC5"/>
    <w:rsid w:val="2233D9C3"/>
    <w:rsid w:val="224721BA"/>
    <w:rsid w:val="224AFE15"/>
    <w:rsid w:val="2273D2CF"/>
    <w:rsid w:val="22B6B43F"/>
    <w:rsid w:val="23A60FF0"/>
    <w:rsid w:val="23B74AC7"/>
    <w:rsid w:val="23F4C3D2"/>
    <w:rsid w:val="242CCD28"/>
    <w:rsid w:val="244DC177"/>
    <w:rsid w:val="2480AA86"/>
    <w:rsid w:val="24E93DC0"/>
    <w:rsid w:val="2541E051"/>
    <w:rsid w:val="2546B141"/>
    <w:rsid w:val="2575634E"/>
    <w:rsid w:val="260829E1"/>
    <w:rsid w:val="26146FDE"/>
    <w:rsid w:val="262F4D6B"/>
    <w:rsid w:val="2643A307"/>
    <w:rsid w:val="26745C7A"/>
    <w:rsid w:val="267BA8D4"/>
    <w:rsid w:val="268BC50F"/>
    <w:rsid w:val="26BDF750"/>
    <w:rsid w:val="271E5B3E"/>
    <w:rsid w:val="2773C9FF"/>
    <w:rsid w:val="279B3097"/>
    <w:rsid w:val="27AEBF93"/>
    <w:rsid w:val="27B84B48"/>
    <w:rsid w:val="27C7E7F0"/>
    <w:rsid w:val="27D76EC8"/>
    <w:rsid w:val="27F12593"/>
    <w:rsid w:val="2839B0FA"/>
    <w:rsid w:val="28798113"/>
    <w:rsid w:val="2883A440"/>
    <w:rsid w:val="288E147E"/>
    <w:rsid w:val="29067479"/>
    <w:rsid w:val="290ECC97"/>
    <w:rsid w:val="2910692F"/>
    <w:rsid w:val="293190DF"/>
    <w:rsid w:val="295089DD"/>
    <w:rsid w:val="29540E3B"/>
    <w:rsid w:val="29EC1DAB"/>
    <w:rsid w:val="2A262D8E"/>
    <w:rsid w:val="2A268C4B"/>
    <w:rsid w:val="2A40F8C8"/>
    <w:rsid w:val="2A873D92"/>
    <w:rsid w:val="2A974979"/>
    <w:rsid w:val="2B6A45AF"/>
    <w:rsid w:val="2B71A7A1"/>
    <w:rsid w:val="2B7761B6"/>
    <w:rsid w:val="2BBEA53C"/>
    <w:rsid w:val="2BBF6D82"/>
    <w:rsid w:val="2BF5F186"/>
    <w:rsid w:val="2C2359CE"/>
    <w:rsid w:val="2C2C24F8"/>
    <w:rsid w:val="2C3C97D4"/>
    <w:rsid w:val="2C4454B1"/>
    <w:rsid w:val="2C9CF742"/>
    <w:rsid w:val="2CA3E056"/>
    <w:rsid w:val="2CB61F9F"/>
    <w:rsid w:val="2D2F92A0"/>
    <w:rsid w:val="2D5E2D0D"/>
    <w:rsid w:val="2D7E7AEC"/>
    <w:rsid w:val="2D91C1E7"/>
    <w:rsid w:val="2D9441DF"/>
    <w:rsid w:val="2D999DC9"/>
    <w:rsid w:val="2D9E99D4"/>
    <w:rsid w:val="2DE4ABD0"/>
    <w:rsid w:val="2E3EDBD6"/>
    <w:rsid w:val="2E75977D"/>
    <w:rsid w:val="2E8D32C2"/>
    <w:rsid w:val="2EBA02EB"/>
    <w:rsid w:val="2ED8F778"/>
    <w:rsid w:val="2F1D704A"/>
    <w:rsid w:val="2F251748"/>
    <w:rsid w:val="2F6ABA9C"/>
    <w:rsid w:val="2FC187F5"/>
    <w:rsid w:val="2FDB1A54"/>
    <w:rsid w:val="2FEA854D"/>
    <w:rsid w:val="3018C554"/>
    <w:rsid w:val="308492F8"/>
    <w:rsid w:val="309DF7C3"/>
    <w:rsid w:val="30AB91A9"/>
    <w:rsid w:val="30B636B7"/>
    <w:rsid w:val="30D63A96"/>
    <w:rsid w:val="30DDE399"/>
    <w:rsid w:val="31068F08"/>
    <w:rsid w:val="310C8DF1"/>
    <w:rsid w:val="3155A1D9"/>
    <w:rsid w:val="315DD6A1"/>
    <w:rsid w:val="31EC2889"/>
    <w:rsid w:val="31F37A2A"/>
    <w:rsid w:val="3239C824"/>
    <w:rsid w:val="3279B3FA"/>
    <w:rsid w:val="32F22998"/>
    <w:rsid w:val="32F95FC0"/>
    <w:rsid w:val="3302EB75"/>
    <w:rsid w:val="33046F71"/>
    <w:rsid w:val="33121E84"/>
    <w:rsid w:val="3329AEEE"/>
    <w:rsid w:val="335F0935"/>
    <w:rsid w:val="337EAD6C"/>
    <w:rsid w:val="33BCB497"/>
    <w:rsid w:val="33C29919"/>
    <w:rsid w:val="33C4D6A8"/>
    <w:rsid w:val="33EB4960"/>
    <w:rsid w:val="34053B0B"/>
    <w:rsid w:val="34069BD1"/>
    <w:rsid w:val="3415EC3F"/>
    <w:rsid w:val="34214C32"/>
    <w:rsid w:val="34582FEF"/>
    <w:rsid w:val="3479B39F"/>
    <w:rsid w:val="34D73B73"/>
    <w:rsid w:val="34F7B8E3"/>
    <w:rsid w:val="3509C74C"/>
    <w:rsid w:val="35106A72"/>
    <w:rsid w:val="351C5875"/>
    <w:rsid w:val="35E6AF03"/>
    <w:rsid w:val="361CF8A0"/>
    <w:rsid w:val="3622D840"/>
    <w:rsid w:val="363A50F9"/>
    <w:rsid w:val="363A8C37"/>
    <w:rsid w:val="3643D988"/>
    <w:rsid w:val="3645193F"/>
    <w:rsid w:val="366B400C"/>
    <w:rsid w:val="3672EF2E"/>
    <w:rsid w:val="36A597AD"/>
    <w:rsid w:val="36AADCFD"/>
    <w:rsid w:val="36C27F4B"/>
    <w:rsid w:val="36DA530B"/>
    <w:rsid w:val="36E4E44B"/>
    <w:rsid w:val="37113425"/>
    <w:rsid w:val="37135E8D"/>
    <w:rsid w:val="371CCD1B"/>
    <w:rsid w:val="37404D3E"/>
    <w:rsid w:val="376F47C1"/>
    <w:rsid w:val="37AD001B"/>
    <w:rsid w:val="37CCD0E3"/>
    <w:rsid w:val="37CE6F12"/>
    <w:rsid w:val="3807106D"/>
    <w:rsid w:val="380890B6"/>
    <w:rsid w:val="380FB116"/>
    <w:rsid w:val="38123711"/>
    <w:rsid w:val="38533E7E"/>
    <w:rsid w:val="38710305"/>
    <w:rsid w:val="388F5EE0"/>
    <w:rsid w:val="38AF9D82"/>
    <w:rsid w:val="38CFCD21"/>
    <w:rsid w:val="38DA0CF4"/>
    <w:rsid w:val="39309B26"/>
    <w:rsid w:val="39395962"/>
    <w:rsid w:val="39DD386F"/>
    <w:rsid w:val="39DE3B14"/>
    <w:rsid w:val="39DFE7C7"/>
    <w:rsid w:val="3A34EC23"/>
    <w:rsid w:val="3A359693"/>
    <w:rsid w:val="3A72C3FC"/>
    <w:rsid w:val="3A75DD55"/>
    <w:rsid w:val="3AAC4532"/>
    <w:rsid w:val="3ADF6EFA"/>
    <w:rsid w:val="3AE3738D"/>
    <w:rsid w:val="3B060FD4"/>
    <w:rsid w:val="3B08DB1B"/>
    <w:rsid w:val="3B0AE0C4"/>
    <w:rsid w:val="3B0DFD5A"/>
    <w:rsid w:val="3B4DCA83"/>
    <w:rsid w:val="3BA39F47"/>
    <w:rsid w:val="3C04457F"/>
    <w:rsid w:val="3C512B2A"/>
    <w:rsid w:val="3C6135DB"/>
    <w:rsid w:val="3C80713E"/>
    <w:rsid w:val="3CA5EA82"/>
    <w:rsid w:val="3CCA33F1"/>
    <w:rsid w:val="3CCD8789"/>
    <w:rsid w:val="3CDA8190"/>
    <w:rsid w:val="3CE2B1FF"/>
    <w:rsid w:val="3D7B7659"/>
    <w:rsid w:val="3DA7E5B1"/>
    <w:rsid w:val="3DBAEAD2"/>
    <w:rsid w:val="3DF2EDA7"/>
    <w:rsid w:val="3DF94EB0"/>
    <w:rsid w:val="3E038576"/>
    <w:rsid w:val="3E28836B"/>
    <w:rsid w:val="3E3C1267"/>
    <w:rsid w:val="3E539DDF"/>
    <w:rsid w:val="3E6CC63C"/>
    <w:rsid w:val="3ECE355B"/>
    <w:rsid w:val="3EE98665"/>
    <w:rsid w:val="3EEA0BCF"/>
    <w:rsid w:val="3F04B95C"/>
    <w:rsid w:val="3F23FC1C"/>
    <w:rsid w:val="3F3F0EA5"/>
    <w:rsid w:val="3F43B612"/>
    <w:rsid w:val="3F48FF01"/>
    <w:rsid w:val="3F4A1FA9"/>
    <w:rsid w:val="3F534836"/>
    <w:rsid w:val="3F74AB6F"/>
    <w:rsid w:val="3F8FCD6B"/>
    <w:rsid w:val="3FDD26E4"/>
    <w:rsid w:val="3FE16E7D"/>
    <w:rsid w:val="4023E90E"/>
    <w:rsid w:val="402B318D"/>
    <w:rsid w:val="40509936"/>
    <w:rsid w:val="4071A94C"/>
    <w:rsid w:val="40A2E0B6"/>
    <w:rsid w:val="40A83265"/>
    <w:rsid w:val="40AB310B"/>
    <w:rsid w:val="4126FDA1"/>
    <w:rsid w:val="412894AC"/>
    <w:rsid w:val="41621C6B"/>
    <w:rsid w:val="4175E37D"/>
    <w:rsid w:val="41C03441"/>
    <w:rsid w:val="41DB98C0"/>
    <w:rsid w:val="41E73C00"/>
    <w:rsid w:val="423EB117"/>
    <w:rsid w:val="42471797"/>
    <w:rsid w:val="4247E0E5"/>
    <w:rsid w:val="424EE77C"/>
    <w:rsid w:val="424FEBEE"/>
    <w:rsid w:val="4257D974"/>
    <w:rsid w:val="42659CC9"/>
    <w:rsid w:val="428507EF"/>
    <w:rsid w:val="42AE982E"/>
    <w:rsid w:val="42B87F28"/>
    <w:rsid w:val="42C06CAE"/>
    <w:rsid w:val="42D61F9E"/>
    <w:rsid w:val="433849D9"/>
    <w:rsid w:val="433AC637"/>
    <w:rsid w:val="433D2EAF"/>
    <w:rsid w:val="43679735"/>
    <w:rsid w:val="437808D9"/>
    <w:rsid w:val="439E585D"/>
    <w:rsid w:val="43D3E1F1"/>
    <w:rsid w:val="44016D2A"/>
    <w:rsid w:val="442BECA8"/>
    <w:rsid w:val="446A56D7"/>
    <w:rsid w:val="448E7554"/>
    <w:rsid w:val="44AB53EB"/>
    <w:rsid w:val="44D6A9C0"/>
    <w:rsid w:val="457EB859"/>
    <w:rsid w:val="4585EE81"/>
    <w:rsid w:val="45B11510"/>
    <w:rsid w:val="45C373B7"/>
    <w:rsid w:val="45F80D70"/>
    <w:rsid w:val="461A6CF3"/>
    <w:rsid w:val="46513ADB"/>
    <w:rsid w:val="467469CF"/>
    <w:rsid w:val="468C6142"/>
    <w:rsid w:val="46E375D8"/>
    <w:rsid w:val="46F78B95"/>
    <w:rsid w:val="47010518"/>
    <w:rsid w:val="47390DEC"/>
    <w:rsid w:val="4793DDD1"/>
    <w:rsid w:val="47DCD6EE"/>
    <w:rsid w:val="47EFB050"/>
    <w:rsid w:val="48103A30"/>
    <w:rsid w:val="482498C9"/>
    <w:rsid w:val="482B31F7"/>
    <w:rsid w:val="48554C96"/>
    <w:rsid w:val="485ED30E"/>
    <w:rsid w:val="486541F6"/>
    <w:rsid w:val="48CDDC91"/>
    <w:rsid w:val="48F12D94"/>
    <w:rsid w:val="492FAE32"/>
    <w:rsid w:val="493F3CA1"/>
    <w:rsid w:val="49631D25"/>
    <w:rsid w:val="496B48A5"/>
    <w:rsid w:val="496C6A29"/>
    <w:rsid w:val="4990DF5E"/>
    <w:rsid w:val="49AC0A91"/>
    <w:rsid w:val="49E22162"/>
    <w:rsid w:val="4A019BA2"/>
    <w:rsid w:val="4A1AB198"/>
    <w:rsid w:val="4A46BC15"/>
    <w:rsid w:val="4A59F961"/>
    <w:rsid w:val="4A8A1379"/>
    <w:rsid w:val="4AA33BD6"/>
    <w:rsid w:val="4AB0F076"/>
    <w:rsid w:val="4B1B6BF2"/>
    <w:rsid w:val="4B242124"/>
    <w:rsid w:val="4B3220E7"/>
    <w:rsid w:val="4B466DBC"/>
    <w:rsid w:val="4B47DAF2"/>
    <w:rsid w:val="4B61034F"/>
    <w:rsid w:val="4B690FA2"/>
    <w:rsid w:val="4B6DFB55"/>
    <w:rsid w:val="4B843B4D"/>
    <w:rsid w:val="4BC7DFA8"/>
    <w:rsid w:val="4BE02A85"/>
    <w:rsid w:val="4C089BC9"/>
    <w:rsid w:val="4C14014D"/>
    <w:rsid w:val="4C1A2BC6"/>
    <w:rsid w:val="4C47B135"/>
    <w:rsid w:val="4C8B619B"/>
    <w:rsid w:val="4CFAC9CB"/>
    <w:rsid w:val="4D02B5B9"/>
    <w:rsid w:val="4D4DDD0F"/>
    <w:rsid w:val="4D8F10E8"/>
    <w:rsid w:val="4D921FCE"/>
    <w:rsid w:val="4D928112"/>
    <w:rsid w:val="4D929E95"/>
    <w:rsid w:val="4DCB125F"/>
    <w:rsid w:val="4E3228E2"/>
    <w:rsid w:val="4E657D99"/>
    <w:rsid w:val="4E69C1A9"/>
    <w:rsid w:val="4E855D16"/>
    <w:rsid w:val="4E98A411"/>
    <w:rsid w:val="4F2CD0C7"/>
    <w:rsid w:val="4F2E5173"/>
    <w:rsid w:val="4FA80B18"/>
    <w:rsid w:val="4FB9FAC3"/>
    <w:rsid w:val="4FC14F39"/>
    <w:rsid w:val="5002895A"/>
    <w:rsid w:val="5008CD1E"/>
    <w:rsid w:val="5023399B"/>
    <w:rsid w:val="502FA620"/>
    <w:rsid w:val="503BE73A"/>
    <w:rsid w:val="503D5473"/>
    <w:rsid w:val="508147FC"/>
    <w:rsid w:val="50931F70"/>
    <w:rsid w:val="50D22CDD"/>
    <w:rsid w:val="5109764E"/>
    <w:rsid w:val="510D17DC"/>
    <w:rsid w:val="516A9E65"/>
    <w:rsid w:val="5184C047"/>
    <w:rsid w:val="518B3A30"/>
    <w:rsid w:val="51A651F5"/>
    <w:rsid w:val="51C5EFD0"/>
    <w:rsid w:val="529EB113"/>
    <w:rsid w:val="52AF9E2A"/>
    <w:rsid w:val="52CA1AFE"/>
    <w:rsid w:val="52D985B7"/>
    <w:rsid w:val="530DC412"/>
    <w:rsid w:val="53274583"/>
    <w:rsid w:val="532AECF1"/>
    <w:rsid w:val="5337C1A4"/>
    <w:rsid w:val="534897D4"/>
    <w:rsid w:val="538903A8"/>
    <w:rsid w:val="53CDD004"/>
    <w:rsid w:val="53E7DA4D"/>
    <w:rsid w:val="544409E9"/>
    <w:rsid w:val="545A6B31"/>
    <w:rsid w:val="547260D9"/>
    <w:rsid w:val="549697C2"/>
    <w:rsid w:val="549E2BDD"/>
    <w:rsid w:val="54D39205"/>
    <w:rsid w:val="54DC3E41"/>
    <w:rsid w:val="54EEBD38"/>
    <w:rsid w:val="54F6AABE"/>
    <w:rsid w:val="54F76058"/>
    <w:rsid w:val="55594E94"/>
    <w:rsid w:val="55E89363"/>
    <w:rsid w:val="56189A37"/>
    <w:rsid w:val="563090BD"/>
    <w:rsid w:val="56387E43"/>
    <w:rsid w:val="5674D38E"/>
    <w:rsid w:val="5675E188"/>
    <w:rsid w:val="56B5A380"/>
    <w:rsid w:val="56C05E25"/>
    <w:rsid w:val="56E8CBD0"/>
    <w:rsid w:val="5798FE99"/>
    <w:rsid w:val="57CC611E"/>
    <w:rsid w:val="57D1C028"/>
    <w:rsid w:val="57D592DE"/>
    <w:rsid w:val="57E605BA"/>
    <w:rsid w:val="5816B1BB"/>
    <w:rsid w:val="582A4D99"/>
    <w:rsid w:val="5838F3CB"/>
    <w:rsid w:val="5849CEEA"/>
    <w:rsid w:val="587FA3EA"/>
    <w:rsid w:val="58D5513C"/>
    <w:rsid w:val="5919684F"/>
    <w:rsid w:val="594516C4"/>
    <w:rsid w:val="5945574F"/>
    <w:rsid w:val="596B1BE3"/>
    <w:rsid w:val="5992300C"/>
    <w:rsid w:val="599E13FD"/>
    <w:rsid w:val="599E748D"/>
    <w:rsid w:val="59B461D6"/>
    <w:rsid w:val="59C59CAD"/>
    <w:rsid w:val="59CA1BE1"/>
    <w:rsid w:val="59E8DCA4"/>
    <w:rsid w:val="5A1BC79A"/>
    <w:rsid w:val="5A26FC23"/>
    <w:rsid w:val="5A2CBFB7"/>
    <w:rsid w:val="5A657494"/>
    <w:rsid w:val="5A8052FE"/>
    <w:rsid w:val="5A80901F"/>
    <w:rsid w:val="5B056E39"/>
    <w:rsid w:val="5B49704D"/>
    <w:rsid w:val="5B629383"/>
    <w:rsid w:val="5B6F00A3"/>
    <w:rsid w:val="5B84AD05"/>
    <w:rsid w:val="5B8E8716"/>
    <w:rsid w:val="5BBCF421"/>
    <w:rsid w:val="5BF3490D"/>
    <w:rsid w:val="5C13DB12"/>
    <w:rsid w:val="5C18F34D"/>
    <w:rsid w:val="5C2CFA8A"/>
    <w:rsid w:val="5C3F297F"/>
    <w:rsid w:val="5C609990"/>
    <w:rsid w:val="5C706503"/>
    <w:rsid w:val="5C7D72BE"/>
    <w:rsid w:val="5CB22FDD"/>
    <w:rsid w:val="5CC1BDE2"/>
    <w:rsid w:val="5CC4BAB6"/>
    <w:rsid w:val="5CDA73D1"/>
    <w:rsid w:val="5CE41512"/>
    <w:rsid w:val="5CE99518"/>
    <w:rsid w:val="5D16BD91"/>
    <w:rsid w:val="5D9F750E"/>
    <w:rsid w:val="5DA605D9"/>
    <w:rsid w:val="5E22540F"/>
    <w:rsid w:val="5E23E69E"/>
    <w:rsid w:val="5E7FE573"/>
    <w:rsid w:val="5E832087"/>
    <w:rsid w:val="5E9F8A2F"/>
    <w:rsid w:val="5EC624D1"/>
    <w:rsid w:val="5F667C89"/>
    <w:rsid w:val="5F723F25"/>
    <w:rsid w:val="5FB841FD"/>
    <w:rsid w:val="5FCA1EAF"/>
    <w:rsid w:val="5FF833B5"/>
    <w:rsid w:val="601BB5D4"/>
    <w:rsid w:val="60581E28"/>
    <w:rsid w:val="60E06321"/>
    <w:rsid w:val="60F1CAD5"/>
    <w:rsid w:val="614E82B4"/>
    <w:rsid w:val="619965C4"/>
    <w:rsid w:val="61A198EC"/>
    <w:rsid w:val="62024A33"/>
    <w:rsid w:val="62326FAA"/>
    <w:rsid w:val="6236ADDC"/>
    <w:rsid w:val="623B9C6C"/>
    <w:rsid w:val="62471FCC"/>
    <w:rsid w:val="6248E326"/>
    <w:rsid w:val="6250082D"/>
    <w:rsid w:val="62509D5A"/>
    <w:rsid w:val="6266D05F"/>
    <w:rsid w:val="629C35B0"/>
    <w:rsid w:val="62A6B5A1"/>
    <w:rsid w:val="62B7D372"/>
    <w:rsid w:val="63174E7A"/>
    <w:rsid w:val="634556D3"/>
    <w:rsid w:val="636BB104"/>
    <w:rsid w:val="6370FE27"/>
    <w:rsid w:val="63794850"/>
    <w:rsid w:val="638EBF49"/>
    <w:rsid w:val="63B90758"/>
    <w:rsid w:val="63F39F80"/>
    <w:rsid w:val="644892A5"/>
    <w:rsid w:val="644F558B"/>
    <w:rsid w:val="64993929"/>
    <w:rsid w:val="64DBC4BD"/>
    <w:rsid w:val="6545A834"/>
    <w:rsid w:val="65471318"/>
    <w:rsid w:val="6555974C"/>
    <w:rsid w:val="65631F39"/>
    <w:rsid w:val="656E090F"/>
    <w:rsid w:val="6585B144"/>
    <w:rsid w:val="65C6B8DD"/>
    <w:rsid w:val="65D33EFA"/>
    <w:rsid w:val="66253AF8"/>
    <w:rsid w:val="668D73B6"/>
    <w:rsid w:val="66B6C296"/>
    <w:rsid w:val="66D4C321"/>
    <w:rsid w:val="66E535FD"/>
    <w:rsid w:val="66EB4F2F"/>
    <w:rsid w:val="66FEC842"/>
    <w:rsid w:val="66FEEF9A"/>
    <w:rsid w:val="67082584"/>
    <w:rsid w:val="670D988A"/>
    <w:rsid w:val="67568DB9"/>
    <w:rsid w:val="6757922B"/>
    <w:rsid w:val="67AAF1AE"/>
    <w:rsid w:val="67AD0FED"/>
    <w:rsid w:val="6801B0F0"/>
    <w:rsid w:val="681F7C08"/>
    <w:rsid w:val="685AC0F7"/>
    <w:rsid w:val="6890B398"/>
    <w:rsid w:val="689ABFFB"/>
    <w:rsid w:val="68A84840"/>
    <w:rsid w:val="68DA3A2F"/>
    <w:rsid w:val="69B49857"/>
    <w:rsid w:val="69C080E8"/>
    <w:rsid w:val="69E747E4"/>
    <w:rsid w:val="69FF006E"/>
    <w:rsid w:val="6A10D91D"/>
    <w:rsid w:val="6A36905C"/>
    <w:rsid w:val="6A58EFDF"/>
    <w:rsid w:val="6A874567"/>
    <w:rsid w:val="6A985728"/>
    <w:rsid w:val="6AC2B713"/>
    <w:rsid w:val="6AC746C6"/>
    <w:rsid w:val="6AFA0CE1"/>
    <w:rsid w:val="6B283B2B"/>
    <w:rsid w:val="6B3154CE"/>
    <w:rsid w:val="6C10C19D"/>
    <w:rsid w:val="6C2EED43"/>
    <w:rsid w:val="6C6B337C"/>
    <w:rsid w:val="6C8CBE85"/>
    <w:rsid w:val="6CAC98EE"/>
    <w:rsid w:val="6CBE310B"/>
    <w:rsid w:val="6CD3E3C5"/>
    <w:rsid w:val="6CD68D2D"/>
    <w:rsid w:val="6CEF659E"/>
    <w:rsid w:val="6CFE09FD"/>
    <w:rsid w:val="6D0B2BB2"/>
    <w:rsid w:val="6D3E782F"/>
    <w:rsid w:val="6D5A677B"/>
    <w:rsid w:val="6D61BBA4"/>
    <w:rsid w:val="6D77FB77"/>
    <w:rsid w:val="6D97B1B6"/>
    <w:rsid w:val="6D987E27"/>
    <w:rsid w:val="6DDB166D"/>
    <w:rsid w:val="6E3C4A7D"/>
    <w:rsid w:val="6E538CD4"/>
    <w:rsid w:val="6E789FC6"/>
    <w:rsid w:val="6E85265F"/>
    <w:rsid w:val="6E99633C"/>
    <w:rsid w:val="6E9A355F"/>
    <w:rsid w:val="6F32408C"/>
    <w:rsid w:val="6F55DAA1"/>
    <w:rsid w:val="6F6B32AB"/>
    <w:rsid w:val="6FDD77A2"/>
    <w:rsid w:val="6FDDBCBC"/>
    <w:rsid w:val="6FDF4E0A"/>
    <w:rsid w:val="706F2821"/>
    <w:rsid w:val="70906A80"/>
    <w:rsid w:val="709C3000"/>
    <w:rsid w:val="70CD4BC5"/>
    <w:rsid w:val="70D93A64"/>
    <w:rsid w:val="70E7311B"/>
    <w:rsid w:val="70FE7471"/>
    <w:rsid w:val="71009CD4"/>
    <w:rsid w:val="711461BA"/>
    <w:rsid w:val="7149575A"/>
    <w:rsid w:val="717A398A"/>
    <w:rsid w:val="71974ED9"/>
    <w:rsid w:val="7241A241"/>
    <w:rsid w:val="725744E0"/>
    <w:rsid w:val="72656E1D"/>
    <w:rsid w:val="726BEF4A"/>
    <w:rsid w:val="726C40F0"/>
    <w:rsid w:val="72A7C4BF"/>
    <w:rsid w:val="72B9671C"/>
    <w:rsid w:val="72DAED14"/>
    <w:rsid w:val="730B0FEA"/>
    <w:rsid w:val="73147C35"/>
    <w:rsid w:val="7374DF68"/>
    <w:rsid w:val="73C46F13"/>
    <w:rsid w:val="73ED0A8A"/>
    <w:rsid w:val="73F7404A"/>
    <w:rsid w:val="7417986D"/>
    <w:rsid w:val="74361533"/>
    <w:rsid w:val="744E7360"/>
    <w:rsid w:val="7468971C"/>
    <w:rsid w:val="74745ECE"/>
    <w:rsid w:val="7476BD75"/>
    <w:rsid w:val="7488D7DE"/>
    <w:rsid w:val="74DBD96E"/>
    <w:rsid w:val="74F50171"/>
    <w:rsid w:val="75072414"/>
    <w:rsid w:val="7635B134"/>
    <w:rsid w:val="763E85F0"/>
    <w:rsid w:val="76EFAA96"/>
    <w:rsid w:val="77151364"/>
    <w:rsid w:val="7738DF40"/>
    <w:rsid w:val="77A72786"/>
    <w:rsid w:val="77DBB886"/>
    <w:rsid w:val="77E854DD"/>
    <w:rsid w:val="77E8DA34"/>
    <w:rsid w:val="77F436E9"/>
    <w:rsid w:val="78142FF9"/>
    <w:rsid w:val="7816A2DC"/>
    <w:rsid w:val="783715B4"/>
    <w:rsid w:val="7869805A"/>
    <w:rsid w:val="786F78AB"/>
    <w:rsid w:val="7872E966"/>
    <w:rsid w:val="788A5145"/>
    <w:rsid w:val="78A5B937"/>
    <w:rsid w:val="78A9C253"/>
    <w:rsid w:val="78B0E3C5"/>
    <w:rsid w:val="78BEA3DA"/>
    <w:rsid w:val="79098656"/>
    <w:rsid w:val="791A0277"/>
    <w:rsid w:val="7930984B"/>
    <w:rsid w:val="79596848"/>
    <w:rsid w:val="79D2E615"/>
    <w:rsid w:val="79D97BFE"/>
    <w:rsid w:val="7A0E8420"/>
    <w:rsid w:val="7A12742C"/>
    <w:rsid w:val="7A77012F"/>
    <w:rsid w:val="7AA9BCEF"/>
    <w:rsid w:val="7AB5D2D8"/>
    <w:rsid w:val="7AB7D5AE"/>
    <w:rsid w:val="7ACC7ED7"/>
    <w:rsid w:val="7AD6DF6D"/>
    <w:rsid w:val="7AEA5470"/>
    <w:rsid w:val="7AF0D35A"/>
    <w:rsid w:val="7B2E1B3E"/>
    <w:rsid w:val="7B3809DA"/>
    <w:rsid w:val="7B4B1A98"/>
    <w:rsid w:val="7B5159DB"/>
    <w:rsid w:val="7B6EDE0C"/>
    <w:rsid w:val="7B7EECDB"/>
    <w:rsid w:val="7BAD7506"/>
    <w:rsid w:val="7BE88487"/>
    <w:rsid w:val="7BF9A933"/>
    <w:rsid w:val="7C12D190"/>
    <w:rsid w:val="7C20E9DD"/>
    <w:rsid w:val="7C34BDB4"/>
    <w:rsid w:val="7C49CA06"/>
    <w:rsid w:val="7C96E1F9"/>
    <w:rsid w:val="7CE44613"/>
    <w:rsid w:val="7D0DB526"/>
    <w:rsid w:val="7D116126"/>
    <w:rsid w:val="7D1235F9"/>
    <w:rsid w:val="7D1ABD3C"/>
    <w:rsid w:val="7D2614D9"/>
    <w:rsid w:val="7D72217A"/>
    <w:rsid w:val="7D77567D"/>
    <w:rsid w:val="7D8A8D19"/>
    <w:rsid w:val="7DA56C21"/>
    <w:rsid w:val="7DDCF779"/>
    <w:rsid w:val="7DF88E68"/>
    <w:rsid w:val="7E0D1B96"/>
    <w:rsid w:val="7E27E0DF"/>
    <w:rsid w:val="7E297F0C"/>
    <w:rsid w:val="7E34AB74"/>
    <w:rsid w:val="7E3978AA"/>
    <w:rsid w:val="7E5D3AA4"/>
    <w:rsid w:val="7EFC7E7A"/>
    <w:rsid w:val="7F9F582C"/>
    <w:rsid w:val="7FAF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0B13E"/>
  <w15:chartTrackingRefBased/>
  <w15:docId w15:val="{625A3E27-5E1F-443F-85F0-FEBF0F366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72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4">
    <w:name w:val="Grid Table 3 Accent 4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172E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E848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5">
    <w:name w:val="List Table 3 Accent 5"/>
    <w:basedOn w:val="TableNormal"/>
    <w:uiPriority w:val="48"/>
    <w:rsid w:val="0003130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45D6E"/>
    <w:pPr>
      <w:ind w:left="720"/>
      <w:contextualSpacing/>
    </w:pPr>
  </w:style>
  <w:style w:type="paragraph" w:styleId="NoSpacing">
    <w:name w:val="No Spacing"/>
    <w:uiPriority w:val="1"/>
    <w:qFormat/>
    <w:rsid w:val="00585D4B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9AB"/>
  </w:style>
  <w:style w:type="paragraph" w:styleId="Footer">
    <w:name w:val="footer"/>
    <w:basedOn w:val="Normal"/>
    <w:link w:val="FooterChar"/>
    <w:uiPriority w:val="99"/>
    <w:unhideWhenUsed/>
    <w:rsid w:val="00D839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9AB"/>
  </w:style>
  <w:style w:type="paragraph" w:customStyle="1" w:styleId="Default">
    <w:name w:val="Default"/>
    <w:rsid w:val="009D76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834760"/>
    <w:rPr>
      <w:strike w:val="0"/>
      <w:dstrike w:val="0"/>
      <w:color w:val="376FAA"/>
      <w:u w:val="single"/>
      <w:effect w:val="none"/>
      <w:shd w:val="clear" w:color="auto" w:fill="auto"/>
    </w:rPr>
  </w:style>
  <w:style w:type="paragraph" w:styleId="NormalWeb">
    <w:name w:val="Normal (Web)"/>
    <w:basedOn w:val="Normal"/>
    <w:link w:val="NormalWebChar"/>
    <w:uiPriority w:val="99"/>
    <w:unhideWhenUsed/>
    <w:rsid w:val="008347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customStyle="1" w:styleId="NormalWebChar">
    <w:name w:val="Normal (Web) Char"/>
    <w:basedOn w:val="DefaultParagraphFont"/>
    <w:link w:val="NormalWeb"/>
    <w:uiPriority w:val="99"/>
    <w:rsid w:val="00834760"/>
    <w:rPr>
      <w:rFonts w:ascii="Times New Roman" w:eastAsia="Times New Roman" w:hAnsi="Times New Roman" w:cs="Times New Roman"/>
      <w:lang w:eastAsia="tr-TR"/>
    </w:rPr>
  </w:style>
  <w:style w:type="paragraph" w:styleId="Revision">
    <w:name w:val="Revision"/>
    <w:hidden/>
    <w:uiPriority w:val="99"/>
    <w:semiHidden/>
    <w:rsid w:val="00113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3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5602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83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bulseoud.osama@Mayo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7</Words>
  <Characters>785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ichele Macaron (Alumni)</dc:creator>
  <cp:keywords/>
  <dc:description/>
  <cp:lastModifiedBy>Lorn Fraser</cp:lastModifiedBy>
  <cp:revision>2</cp:revision>
  <dcterms:created xsi:type="dcterms:W3CDTF">2023-09-13T07:09:00Z</dcterms:created>
  <dcterms:modified xsi:type="dcterms:W3CDTF">2023-09-13T07:09:00Z</dcterms:modified>
</cp:coreProperties>
</file>